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Y="570"/>
        <w:tblW w:w="15501" w:type="dxa"/>
        <w:tblLayout w:type="fixed"/>
        <w:tblLook w:val="04A0" w:firstRow="1" w:lastRow="0" w:firstColumn="1" w:lastColumn="0" w:noHBand="0" w:noVBand="1"/>
      </w:tblPr>
      <w:tblGrid>
        <w:gridCol w:w="534"/>
        <w:gridCol w:w="6124"/>
        <w:gridCol w:w="2268"/>
        <w:gridCol w:w="6575"/>
      </w:tblGrid>
      <w:tr w:rsidR="00A70691" w:rsidRPr="00387C3E" w14:paraId="3E156251" w14:textId="77777777" w:rsidTr="000D1F8C">
        <w:trPr>
          <w:trHeight w:val="567"/>
        </w:trPr>
        <w:tc>
          <w:tcPr>
            <w:tcW w:w="15501" w:type="dxa"/>
            <w:gridSpan w:val="4"/>
            <w:shd w:val="clear" w:color="auto" w:fill="7F7F7F" w:themeFill="text1" w:themeFillTint="80"/>
            <w:vAlign w:val="center"/>
          </w:tcPr>
          <w:p w14:paraId="0DB6EFAC" w14:textId="76E5DB23" w:rsidR="00A70691" w:rsidRPr="00387C3E" w:rsidRDefault="00A70691" w:rsidP="00387C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AL SECTION</w:t>
            </w:r>
          </w:p>
        </w:tc>
      </w:tr>
      <w:tr w:rsidR="00BC3B46" w:rsidRPr="00387C3E" w14:paraId="148DC177" w14:textId="17612316" w:rsidTr="00387C3E">
        <w:trPr>
          <w:trHeight w:val="567"/>
        </w:trPr>
        <w:tc>
          <w:tcPr>
            <w:tcW w:w="534" w:type="dxa"/>
            <w:shd w:val="clear" w:color="auto" w:fill="auto"/>
            <w:vAlign w:val="center"/>
          </w:tcPr>
          <w:p w14:paraId="0394B38B" w14:textId="28D7278F" w:rsidR="00BC3B46" w:rsidRPr="00387C3E" w:rsidRDefault="00BC3B46" w:rsidP="00387C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6124" w:type="dxa"/>
            <w:shd w:val="clear" w:color="auto" w:fill="auto"/>
            <w:vAlign w:val="center"/>
          </w:tcPr>
          <w:p w14:paraId="3D7BF064" w14:textId="343F8316" w:rsidR="00BC3B46" w:rsidRPr="00387C3E" w:rsidRDefault="00BC3B46" w:rsidP="00387C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C210E2" w14:textId="24DEE768" w:rsidR="00BC3B46" w:rsidRPr="00387C3E" w:rsidRDefault="00BC3B46" w:rsidP="00387C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 type</w:t>
            </w:r>
          </w:p>
        </w:tc>
        <w:tc>
          <w:tcPr>
            <w:tcW w:w="6575" w:type="dxa"/>
            <w:shd w:val="clear" w:color="auto" w:fill="auto"/>
            <w:vAlign w:val="center"/>
          </w:tcPr>
          <w:p w14:paraId="6E0E8A43" w14:textId="53FA5C7A" w:rsidR="00BC3B46" w:rsidRPr="00387C3E" w:rsidRDefault="00BC3B46" w:rsidP="00387C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urpose</w:t>
            </w:r>
          </w:p>
        </w:tc>
      </w:tr>
      <w:tr w:rsidR="00BC3B46" w:rsidRPr="00387C3E" w14:paraId="23B63D04" w14:textId="5A53D013" w:rsidTr="00387C3E">
        <w:tc>
          <w:tcPr>
            <w:tcW w:w="534" w:type="dxa"/>
          </w:tcPr>
          <w:p w14:paraId="68DA4B75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D5C6AC" w14:textId="3690B771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4" w:type="dxa"/>
          </w:tcPr>
          <w:p w14:paraId="3642AA6C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58C8139" w14:textId="27F035E5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="00D03C63"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D03C63"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</w:r>
            <w:r w:rsidR="00D03C63"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>_________</w:t>
            </w:r>
          </w:p>
          <w:p w14:paraId="1D43BFC9" w14:textId="68502446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3E393FD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21356C" w14:textId="23ACB68A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 xml:space="preserve">Open-ended </w:t>
            </w:r>
          </w:p>
        </w:tc>
        <w:tc>
          <w:tcPr>
            <w:tcW w:w="6575" w:type="dxa"/>
          </w:tcPr>
          <w:p w14:paraId="10A2708D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DCB61A5" w14:textId="5C24870C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ment respondents’ sample by age</w:t>
            </w:r>
          </w:p>
          <w:p w14:paraId="540B3AF0" w14:textId="3E6DD19B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C3B46" w:rsidRPr="00387C3E" w14:paraId="19F7AC12" w14:textId="4087A61E" w:rsidTr="00387C3E">
        <w:tc>
          <w:tcPr>
            <w:tcW w:w="534" w:type="dxa"/>
          </w:tcPr>
          <w:p w14:paraId="7836E77F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BF6B9B6" w14:textId="6D5BE121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124" w:type="dxa"/>
          </w:tcPr>
          <w:p w14:paraId="402FCB1E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D5AC51B" w14:textId="5403D8A2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Nationality</w:t>
            </w:r>
            <w:r w:rsidR="00D03C63" w:rsidRPr="00387C3E">
              <w:rPr>
                <w:rFonts w:ascii="Times New Roman" w:hAnsi="Times New Roman" w:cs="Times New Roman"/>
                <w:sz w:val="16"/>
                <w:szCs w:val="16"/>
              </w:rPr>
              <w:t xml:space="preserve"> :</w:t>
            </w:r>
            <w:r w:rsidR="00D03C63" w:rsidRPr="00387C3E">
              <w:rPr>
                <w:rFonts w:ascii="Times New Roman" w:hAnsi="Times New Roman" w:cs="Times New Roman"/>
                <w:sz w:val="16"/>
                <w:szCs w:val="16"/>
              </w:rPr>
              <w:softHyphen/>
            </w:r>
            <w:r w:rsidR="00D03C63" w:rsidRPr="00387C3E">
              <w:rPr>
                <w:rFonts w:ascii="Times New Roman" w:hAnsi="Times New Roman" w:cs="Times New Roman"/>
                <w:sz w:val="16"/>
                <w:szCs w:val="16"/>
              </w:rPr>
              <w:softHyphen/>
            </w:r>
            <w:r w:rsidR="00D03C63" w:rsidRPr="00387C3E">
              <w:rPr>
                <w:rFonts w:ascii="Times New Roman" w:hAnsi="Times New Roman" w:cs="Times New Roman"/>
                <w:sz w:val="16"/>
                <w:szCs w:val="16"/>
              </w:rPr>
              <w:softHyphen/>
              <w:t>__________</w:t>
            </w:r>
          </w:p>
          <w:p w14:paraId="214F7CAD" w14:textId="29FCABE2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4DE6C9E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6EB17F" w14:textId="544DADE9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 xml:space="preserve">Dropdown 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ple choice</w:t>
            </w:r>
          </w:p>
        </w:tc>
        <w:tc>
          <w:tcPr>
            <w:tcW w:w="6575" w:type="dxa"/>
          </w:tcPr>
          <w:p w14:paraId="5AF02537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28E01BC" w14:textId="13069742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ment respondents’ sample by nationality</w:t>
            </w:r>
          </w:p>
          <w:p w14:paraId="0E9C14E7" w14:textId="576FAEB4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C3B46" w:rsidRPr="00387C3E" w14:paraId="37F9C6E6" w14:textId="2E8F8715" w:rsidTr="00387C3E">
        <w:tc>
          <w:tcPr>
            <w:tcW w:w="534" w:type="dxa"/>
          </w:tcPr>
          <w:p w14:paraId="29C053D4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AAEC619" w14:textId="525CB2F9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124" w:type="dxa"/>
          </w:tcPr>
          <w:p w14:paraId="7285BB91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6E8920E" w14:textId="3DE0C22B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der:</w:t>
            </w:r>
          </w:p>
          <w:p w14:paraId="03380C11" w14:textId="7D7E56EB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  <w:p w14:paraId="183387A6" w14:textId="19417404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  <w:p w14:paraId="0BE7A9E0" w14:textId="1F1B00AE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fer not to say</w:t>
            </w:r>
          </w:p>
          <w:p w14:paraId="48601B1B" w14:textId="1718D771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_______</w:t>
            </w:r>
          </w:p>
          <w:p w14:paraId="4D90F89B" w14:textId="0F79A29D" w:rsidR="00BC3B46" w:rsidRPr="00387C3E" w:rsidRDefault="00BC3B46" w:rsidP="00387C3E">
            <w:pPr>
              <w:pStyle w:val="Paragrafoelenc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C9B55A9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D9E2E22" w14:textId="25260226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6575" w:type="dxa"/>
          </w:tcPr>
          <w:p w14:paraId="2938D49B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85CAC03" w14:textId="1CADE228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ment respondents’ sample by gender</w:t>
            </w:r>
          </w:p>
        </w:tc>
      </w:tr>
      <w:tr w:rsidR="00BC3B46" w:rsidRPr="00387C3E" w14:paraId="3C448BC1" w14:textId="0C1666F0" w:rsidTr="00387C3E">
        <w:tc>
          <w:tcPr>
            <w:tcW w:w="534" w:type="dxa"/>
          </w:tcPr>
          <w:p w14:paraId="56D35860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A5D325C" w14:textId="04F23DC9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124" w:type="dxa"/>
          </w:tcPr>
          <w:p w14:paraId="096D36EC" w14:textId="77777777" w:rsidR="00BC3B46" w:rsidRPr="00387C3E" w:rsidRDefault="00BC3B46" w:rsidP="00387C3E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  <w:p w14:paraId="40918B5A" w14:textId="56760A12" w:rsidR="00BC3B46" w:rsidRPr="00387C3E" w:rsidRDefault="00BC3B46" w:rsidP="00387C3E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Please choose one of the following options to describe yourself</w:t>
            </w:r>
          </w:p>
          <w:p w14:paraId="2A9BD815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 lover</w:t>
            </w:r>
          </w:p>
          <w:p w14:paraId="37BD760C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 expert</w:t>
            </w:r>
          </w:p>
          <w:p w14:paraId="7A666AB8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ious tourist</w:t>
            </w:r>
          </w:p>
          <w:p w14:paraId="4619162C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e lover</w:t>
            </w:r>
          </w:p>
          <w:p w14:paraId="4B745D3E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ill seeker</w:t>
            </w:r>
          </w:p>
          <w:p w14:paraId="4A29E366" w14:textId="5DBFD490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___</w:t>
            </w:r>
          </w:p>
          <w:p w14:paraId="04503D99" w14:textId="3DF27AC8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B18E3B1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557DA78" w14:textId="02F608F4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6575" w:type="dxa"/>
          </w:tcPr>
          <w:p w14:paraId="1F8BBBC3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664F6CC" w14:textId="33A33680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ment respondents’ sample by perception of themselves (as visitors)</w:t>
            </w:r>
          </w:p>
        </w:tc>
      </w:tr>
      <w:tr w:rsidR="00BC3B46" w:rsidRPr="00387C3E" w14:paraId="2D468C56" w14:textId="53EBDAD6" w:rsidTr="00387C3E">
        <w:tc>
          <w:tcPr>
            <w:tcW w:w="534" w:type="dxa"/>
          </w:tcPr>
          <w:p w14:paraId="0FBC1855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38B7D5D" w14:textId="3DFE23B6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124" w:type="dxa"/>
          </w:tcPr>
          <w:p w14:paraId="1DA9FB73" w14:textId="77777777" w:rsidR="00BC3B46" w:rsidRPr="00387C3E" w:rsidRDefault="00BC3B46" w:rsidP="00387C3E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34A7F3D" w14:textId="167EE87F" w:rsidR="00BC3B46" w:rsidRPr="00387C3E" w:rsidRDefault="00BC3B46" w:rsidP="00387C3E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en did you visit the facility?</w:t>
            </w:r>
          </w:p>
          <w:p w14:paraId="1C002F8A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6 months ago</w:t>
            </w:r>
          </w:p>
          <w:p w14:paraId="4E2C7595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-12 months ago</w:t>
            </w:r>
          </w:p>
          <w:p w14:paraId="1AA7B4AA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 than 1 year ago</w:t>
            </w:r>
          </w:p>
          <w:p w14:paraId="2ECAA7F0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___</w:t>
            </w:r>
          </w:p>
          <w:p w14:paraId="2CB24567" w14:textId="0461B5E3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67375E9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1D5589" w14:textId="2EC6DAD1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gle-answer multiple choice</w:t>
            </w:r>
          </w:p>
        </w:tc>
        <w:tc>
          <w:tcPr>
            <w:tcW w:w="6575" w:type="dxa"/>
          </w:tcPr>
          <w:p w14:paraId="48BB8820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674FCB" w14:textId="57ECE4C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ment respondents’ sample by time passed from visiting the facility</w:t>
            </w:r>
          </w:p>
        </w:tc>
      </w:tr>
      <w:tr w:rsidR="00BC3B46" w:rsidRPr="00387C3E" w14:paraId="62E70E85" w14:textId="51F1F238" w:rsidTr="00387C3E">
        <w:tc>
          <w:tcPr>
            <w:tcW w:w="534" w:type="dxa"/>
          </w:tcPr>
          <w:p w14:paraId="5404C61A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A9D6A6" w14:textId="5630B0CE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124" w:type="dxa"/>
          </w:tcPr>
          <w:p w14:paraId="2FC5F7E4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739B9BA" w14:textId="4315A0C8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d you experience an interaction with the animals? (i.e. touching them, walking with them, feeding them, riding etc.)</w:t>
            </w:r>
          </w:p>
          <w:p w14:paraId="2C96FC6C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375E8BA2" w14:textId="77777777" w:rsidR="00BC3B46" w:rsidRPr="00387C3E" w:rsidRDefault="00BC3B46" w:rsidP="00387C3E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6828501" w14:textId="09551F99" w:rsidR="00BC3B46" w:rsidRPr="00387C3E" w:rsidRDefault="00BC3B46" w:rsidP="00387C3E">
            <w:pPr>
              <w:ind w:right="-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CAD3AF4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352EF5" w14:textId="69965F75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Dichotomous</w:t>
            </w:r>
          </w:p>
        </w:tc>
        <w:tc>
          <w:tcPr>
            <w:tcW w:w="6575" w:type="dxa"/>
          </w:tcPr>
          <w:p w14:paraId="5F0884F9" w14:textId="77777777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837277" w14:textId="3B4CB959" w:rsidR="00BC3B46" w:rsidRPr="00387C3E" w:rsidRDefault="00BC3B46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kip logic branching to direct the respondent or to</w:t>
            </w:r>
            <w:r w:rsidR="005369CB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“PV</w:t>
            </w:r>
            <w:r w:rsidR="00DC1687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369CB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articipating Visitors) SECTION” or to “NPV (Non-Participating Visitors) SECTION”. T</w:t>
            </w:r>
            <w:r w:rsidR="00DC1687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s 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ature changes what question</w:t>
            </w:r>
            <w:r w:rsidR="001A7B2C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 respondent sees next based on how they answer </w:t>
            </w:r>
            <w:r w:rsidR="001A7B2C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question.</w:t>
            </w:r>
          </w:p>
          <w:p w14:paraId="08C0724C" w14:textId="6B13B327" w:rsidR="00A70691" w:rsidRPr="00387C3E" w:rsidRDefault="00A70691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="00BC3B46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itor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ho replied “Yes”</w:t>
            </w:r>
            <w:r w:rsidR="00BC3B46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re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C3B46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rected to “PV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C3B46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articipating Visitors) SECTION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14:paraId="701848A3" w14:textId="77777777" w:rsidR="00BC3B46" w:rsidRPr="00387C3E" w:rsidRDefault="00A70691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="00BC3B46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itors 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 replied “No” are directed “NPV (Non-Participating Visitors) SECTION”.</w:t>
            </w:r>
          </w:p>
          <w:p w14:paraId="0B5764AB" w14:textId="0C95F658" w:rsidR="00A70691" w:rsidRPr="00387C3E" w:rsidRDefault="00A70691" w:rsidP="00387C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1629EBCF" w14:textId="42C0270F" w:rsidR="0093615F" w:rsidRPr="00387C3E" w:rsidRDefault="00387C3E">
      <w:pPr>
        <w:rPr>
          <w:rFonts w:ascii="Times New Roman" w:hAnsi="Times New Roman" w:cs="Times New Roman"/>
          <w:b/>
          <w:bCs/>
          <w:lang w:val="en-GB"/>
        </w:rPr>
      </w:pPr>
      <w:bookmarkStart w:id="0" w:name="_Hlk117874919"/>
      <w:r w:rsidRPr="00387C3E">
        <w:rPr>
          <w:rFonts w:ascii="Times New Roman" w:hAnsi="Times New Roman" w:cs="Times New Roman"/>
          <w:b/>
          <w:bCs/>
          <w:lang w:val="en-GB"/>
        </w:rPr>
        <w:t xml:space="preserve">Table S2. </w:t>
      </w:r>
      <w:r w:rsidR="000D1F8C" w:rsidRPr="000D1F8C">
        <w:rPr>
          <w:rFonts w:ascii="Times New Roman" w:hAnsi="Times New Roman" w:cs="Times New Roman"/>
          <w:lang w:val="en-GB"/>
        </w:rPr>
        <w:t>Questions included in the Visitor Survey, question type</w:t>
      </w:r>
      <w:r w:rsidR="00A87CD8">
        <w:rPr>
          <w:rFonts w:ascii="Times New Roman" w:hAnsi="Times New Roman" w:cs="Times New Roman"/>
          <w:lang w:val="en-GB"/>
        </w:rPr>
        <w:t>,</w:t>
      </w:r>
      <w:r w:rsidR="000D1F8C" w:rsidRPr="000D1F8C">
        <w:rPr>
          <w:rFonts w:ascii="Times New Roman" w:hAnsi="Times New Roman" w:cs="Times New Roman"/>
          <w:lang w:val="en-GB"/>
        </w:rPr>
        <w:t xml:space="preserve"> and question purpose</w:t>
      </w:r>
    </w:p>
    <w:bookmarkEnd w:id="0"/>
    <w:p w14:paraId="0954D72E" w14:textId="77777777" w:rsidR="0093615F" w:rsidRPr="00387C3E" w:rsidRDefault="0093615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87C3E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tbl>
      <w:tblPr>
        <w:tblStyle w:val="Grigliatabella"/>
        <w:tblW w:w="15501" w:type="dxa"/>
        <w:tblLayout w:type="fixed"/>
        <w:tblLook w:val="04A0" w:firstRow="1" w:lastRow="0" w:firstColumn="1" w:lastColumn="0" w:noHBand="0" w:noVBand="1"/>
      </w:tblPr>
      <w:tblGrid>
        <w:gridCol w:w="534"/>
        <w:gridCol w:w="6124"/>
        <w:gridCol w:w="2409"/>
        <w:gridCol w:w="6434"/>
      </w:tblGrid>
      <w:tr w:rsidR="00D03C63" w:rsidRPr="00387C3E" w14:paraId="6EA98ED1" w14:textId="77777777" w:rsidTr="000D1F8C">
        <w:trPr>
          <w:trHeight w:val="567"/>
        </w:trPr>
        <w:tc>
          <w:tcPr>
            <w:tcW w:w="15501" w:type="dxa"/>
            <w:gridSpan w:val="4"/>
            <w:shd w:val="clear" w:color="auto" w:fill="7F7F7F" w:themeFill="text1" w:themeFillTint="80"/>
            <w:vAlign w:val="center"/>
          </w:tcPr>
          <w:p w14:paraId="402BE2D3" w14:textId="2D7B6102" w:rsidR="00D03C63" w:rsidRPr="00387C3E" w:rsidRDefault="000C4573" w:rsidP="00D03C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PV (PARTICIPATING VISITORS) SECTION</w:t>
            </w:r>
          </w:p>
        </w:tc>
      </w:tr>
      <w:tr w:rsidR="00D03C63" w:rsidRPr="00387C3E" w14:paraId="76E5424C" w14:textId="77777777" w:rsidTr="000C4573">
        <w:trPr>
          <w:trHeight w:val="119"/>
        </w:trPr>
        <w:tc>
          <w:tcPr>
            <w:tcW w:w="15501" w:type="dxa"/>
            <w:gridSpan w:val="4"/>
            <w:shd w:val="clear" w:color="auto" w:fill="EEECE1" w:themeFill="background2"/>
            <w:vAlign w:val="center"/>
          </w:tcPr>
          <w:p w14:paraId="11975D5C" w14:textId="588305F3" w:rsidR="00D03C63" w:rsidRPr="00387C3E" w:rsidRDefault="00D03C63" w:rsidP="00D03C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Is description</w:t>
            </w:r>
          </w:p>
        </w:tc>
      </w:tr>
      <w:tr w:rsidR="00D03C63" w:rsidRPr="00387C3E" w14:paraId="30BB6CD1" w14:textId="77777777" w:rsidTr="000F6B89">
        <w:trPr>
          <w:trHeight w:val="567"/>
        </w:trPr>
        <w:tc>
          <w:tcPr>
            <w:tcW w:w="534" w:type="dxa"/>
            <w:shd w:val="clear" w:color="auto" w:fill="auto"/>
            <w:vAlign w:val="center"/>
          </w:tcPr>
          <w:p w14:paraId="4530F97F" w14:textId="77777777" w:rsidR="00D03C63" w:rsidRPr="00387C3E" w:rsidRDefault="00D03C63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50977913"/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6124" w:type="dxa"/>
            <w:shd w:val="clear" w:color="auto" w:fill="auto"/>
            <w:vAlign w:val="center"/>
          </w:tcPr>
          <w:p w14:paraId="02E05C73" w14:textId="77777777" w:rsidR="00D03C63" w:rsidRPr="00387C3E" w:rsidRDefault="00D03C63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4475D0C" w14:textId="77777777" w:rsidR="00D03C63" w:rsidRPr="00387C3E" w:rsidRDefault="00D03C63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 type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70C99B2E" w14:textId="77777777" w:rsidR="00D03C63" w:rsidRPr="00387C3E" w:rsidRDefault="00D03C63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bookmarkEnd w:id="1"/>
      <w:tr w:rsidR="00D03C63" w:rsidRPr="00387C3E" w14:paraId="436341F9" w14:textId="77777777" w:rsidTr="009016C8">
        <w:tc>
          <w:tcPr>
            <w:tcW w:w="534" w:type="dxa"/>
          </w:tcPr>
          <w:p w14:paraId="7A016645" w14:textId="77777777" w:rsidR="00D03C63" w:rsidRPr="00387C3E" w:rsidRDefault="00D03C63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22BD6A4B" w14:textId="77777777" w:rsidR="00D03C63" w:rsidRPr="00387C3E" w:rsidRDefault="00D03C63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124" w:type="dxa"/>
          </w:tcPr>
          <w:p w14:paraId="57A37139" w14:textId="77777777" w:rsidR="00D03C63" w:rsidRPr="00387C3E" w:rsidRDefault="00D03C63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3B7777" w14:textId="77777777" w:rsidR="00D03C63" w:rsidRPr="00387C3E" w:rsidRDefault="00D03C63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ch animal/s did you interact with, in this facility? (more than one answer possible)</w:t>
            </w:r>
          </w:p>
          <w:p w14:paraId="6862EF50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phants</w:t>
            </w:r>
          </w:p>
          <w:p w14:paraId="3683BD29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ons</w:t>
            </w:r>
          </w:p>
          <w:p w14:paraId="76FC935A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lphins</w:t>
            </w:r>
          </w:p>
          <w:p w14:paraId="52ADCC25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etahs</w:t>
            </w:r>
          </w:p>
          <w:p w14:paraId="707D895F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keys</w:t>
            </w:r>
          </w:p>
          <w:p w14:paraId="1B0BEADD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______</w:t>
            </w:r>
          </w:p>
          <w:p w14:paraId="333DE2BF" w14:textId="77777777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</w:tcPr>
          <w:p w14:paraId="683097A5" w14:textId="77777777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36821D" w14:textId="77777777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Multiple-answer multiple choice</w:t>
            </w:r>
          </w:p>
        </w:tc>
        <w:tc>
          <w:tcPr>
            <w:tcW w:w="6434" w:type="dxa"/>
          </w:tcPr>
          <w:p w14:paraId="652A5EF6" w14:textId="77777777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3D74D4" w14:textId="77777777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ment respondents’ sample by animal involved in AVIs experienced in the facility.</w:t>
            </w:r>
          </w:p>
          <w:p w14:paraId="2589E7B3" w14:textId="503C0B0C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03C63" w:rsidRPr="00387C3E" w14:paraId="4D31EDA3" w14:textId="77777777" w:rsidTr="009016C8">
        <w:tc>
          <w:tcPr>
            <w:tcW w:w="534" w:type="dxa"/>
          </w:tcPr>
          <w:p w14:paraId="51E6C80B" w14:textId="77777777" w:rsidR="00D03C63" w:rsidRPr="00387C3E" w:rsidRDefault="00D03C63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1D953EFE" w14:textId="77777777" w:rsidR="00D03C63" w:rsidRPr="00387C3E" w:rsidRDefault="00D03C63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124" w:type="dxa"/>
          </w:tcPr>
          <w:p w14:paraId="019E4675" w14:textId="77777777" w:rsidR="00D03C63" w:rsidRPr="00387C3E" w:rsidRDefault="00D03C63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001A21D" w14:textId="77777777" w:rsidR="00D03C63" w:rsidRPr="00387C3E" w:rsidRDefault="00D03C63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at kind of interaction/s did you have with the animals? (more than one answer possible)</w:t>
            </w:r>
          </w:p>
          <w:p w14:paraId="49B50170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uching them</w:t>
            </w:r>
          </w:p>
          <w:p w14:paraId="4004EEEE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ing with them</w:t>
            </w:r>
          </w:p>
          <w:p w14:paraId="184EFC53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ding them</w:t>
            </w:r>
          </w:p>
          <w:p w14:paraId="2932CA28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ding</w:t>
            </w:r>
          </w:p>
          <w:p w14:paraId="1C821762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w</w:t>
            </w:r>
          </w:p>
          <w:p w14:paraId="45C7BC94" w14:textId="77777777" w:rsidR="00D03C63" w:rsidRPr="00387C3E" w:rsidRDefault="00D03C63" w:rsidP="00A327D9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_____________ </w:t>
            </w:r>
          </w:p>
          <w:p w14:paraId="1A9A5987" w14:textId="77777777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</w:tcPr>
          <w:p w14:paraId="2E6948C4" w14:textId="77777777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194DF0" w14:textId="77777777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Multiple-answer multiple choice</w:t>
            </w:r>
          </w:p>
        </w:tc>
        <w:tc>
          <w:tcPr>
            <w:tcW w:w="6434" w:type="dxa"/>
          </w:tcPr>
          <w:p w14:paraId="1DCFB5A6" w14:textId="77777777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6364" w14:textId="282E74A2" w:rsidR="00D03C63" w:rsidRPr="00387C3E" w:rsidRDefault="00D03C63" w:rsidP="00D03C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ment respondents’ sample by kind of AVIs experienced in the facility.</w:t>
            </w:r>
          </w:p>
          <w:p w14:paraId="5989D51C" w14:textId="2A8099A9" w:rsidR="00D03C63" w:rsidRPr="00387C3E" w:rsidRDefault="00D03C63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2DACF8A1" w14:textId="68BBD2EE" w:rsidR="00F83756" w:rsidRPr="00387C3E" w:rsidRDefault="00F83756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897F1F8" w14:textId="77777777" w:rsidR="00F83756" w:rsidRPr="00387C3E" w:rsidRDefault="00F83756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387C3E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tbl>
      <w:tblPr>
        <w:tblStyle w:val="Grigliatabella"/>
        <w:tblW w:w="15501" w:type="dxa"/>
        <w:tblLayout w:type="fixed"/>
        <w:tblLook w:val="04A0" w:firstRow="1" w:lastRow="0" w:firstColumn="1" w:lastColumn="0" w:noHBand="0" w:noVBand="1"/>
      </w:tblPr>
      <w:tblGrid>
        <w:gridCol w:w="534"/>
        <w:gridCol w:w="8392"/>
        <w:gridCol w:w="2268"/>
        <w:gridCol w:w="4307"/>
      </w:tblGrid>
      <w:tr w:rsidR="009016C8" w:rsidRPr="00387C3E" w14:paraId="2AB1A4C9" w14:textId="77777777" w:rsidTr="000D1F8C">
        <w:trPr>
          <w:trHeight w:val="567"/>
        </w:trPr>
        <w:tc>
          <w:tcPr>
            <w:tcW w:w="15501" w:type="dxa"/>
            <w:gridSpan w:val="4"/>
            <w:shd w:val="clear" w:color="auto" w:fill="7F7F7F" w:themeFill="text1" w:themeFillTint="80"/>
            <w:vAlign w:val="center"/>
          </w:tcPr>
          <w:p w14:paraId="26DC5AF4" w14:textId="06E0EA7B" w:rsidR="009016C8" w:rsidRPr="00387C3E" w:rsidRDefault="009016C8" w:rsidP="009016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PV (Participating Visitors) SECTION</w:t>
            </w:r>
          </w:p>
        </w:tc>
      </w:tr>
      <w:tr w:rsidR="009016C8" w:rsidRPr="00387C3E" w14:paraId="32FBCECE" w14:textId="77777777" w:rsidTr="000C4573">
        <w:trPr>
          <w:trHeight w:val="261"/>
        </w:trPr>
        <w:tc>
          <w:tcPr>
            <w:tcW w:w="15501" w:type="dxa"/>
            <w:gridSpan w:val="4"/>
            <w:shd w:val="clear" w:color="auto" w:fill="EEECE1" w:themeFill="background2"/>
            <w:vAlign w:val="center"/>
          </w:tcPr>
          <w:p w14:paraId="4E4D6A49" w14:textId="1A58E1F4" w:rsidR="009016C8" w:rsidRPr="00387C3E" w:rsidRDefault="009016C8" w:rsidP="009016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isitors’ Wellbeing</w:t>
            </w:r>
          </w:p>
        </w:tc>
      </w:tr>
      <w:tr w:rsidR="009016C8" w:rsidRPr="00387C3E" w14:paraId="3EA1288A" w14:textId="77777777" w:rsidTr="000F6B89">
        <w:trPr>
          <w:trHeight w:val="567"/>
        </w:trPr>
        <w:tc>
          <w:tcPr>
            <w:tcW w:w="534" w:type="dxa"/>
            <w:shd w:val="clear" w:color="auto" w:fill="auto"/>
            <w:vAlign w:val="center"/>
          </w:tcPr>
          <w:p w14:paraId="30E0E5C2" w14:textId="77777777" w:rsidR="009016C8" w:rsidRPr="00387C3E" w:rsidRDefault="009016C8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8392" w:type="dxa"/>
            <w:shd w:val="clear" w:color="auto" w:fill="auto"/>
            <w:vAlign w:val="center"/>
          </w:tcPr>
          <w:p w14:paraId="3EDB0749" w14:textId="77777777" w:rsidR="009016C8" w:rsidRPr="00387C3E" w:rsidRDefault="009016C8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B3641E" w14:textId="77777777" w:rsidR="009016C8" w:rsidRPr="00387C3E" w:rsidRDefault="009016C8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 type</w:t>
            </w:r>
          </w:p>
        </w:tc>
        <w:tc>
          <w:tcPr>
            <w:tcW w:w="4307" w:type="dxa"/>
            <w:shd w:val="clear" w:color="auto" w:fill="auto"/>
            <w:vAlign w:val="center"/>
          </w:tcPr>
          <w:p w14:paraId="4414C29E" w14:textId="77777777" w:rsidR="009016C8" w:rsidRPr="00387C3E" w:rsidRDefault="009016C8" w:rsidP="00A327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9016C8" w:rsidRPr="00387C3E" w14:paraId="20AE7B85" w14:textId="77777777" w:rsidTr="009016C8">
        <w:tc>
          <w:tcPr>
            <w:tcW w:w="534" w:type="dxa"/>
          </w:tcPr>
          <w:p w14:paraId="479D17B0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0A2A7CE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392" w:type="dxa"/>
          </w:tcPr>
          <w:p w14:paraId="2B0C871E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A8585A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happy were you with this experience? (Likert scale 1-5 points;</w:t>
            </w: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= Extremely unhappy; 5= Extremely happy)</w:t>
            </w:r>
          </w:p>
          <w:p w14:paraId="47522EFD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6E185E3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4DA377A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ve points Likert scale rating</w:t>
            </w:r>
          </w:p>
        </w:tc>
        <w:tc>
          <w:tcPr>
            <w:tcW w:w="4307" w:type="dxa"/>
          </w:tcPr>
          <w:p w14:paraId="428EE6E9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8953818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estigate how satisfactory the AVI experience was for the respondent.</w:t>
            </w:r>
          </w:p>
          <w:p w14:paraId="7F3D5D32" w14:textId="0A42326D" w:rsidR="00925D29" w:rsidRPr="00387C3E" w:rsidRDefault="00925D29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016C8" w:rsidRPr="00387C3E" w14:paraId="59B39968" w14:textId="77777777" w:rsidTr="009016C8">
        <w:tc>
          <w:tcPr>
            <w:tcW w:w="534" w:type="dxa"/>
          </w:tcPr>
          <w:p w14:paraId="60C55416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37C7BB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392" w:type="dxa"/>
          </w:tcPr>
          <w:p w14:paraId="2FF60E73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D95307D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d you feel safe during the experience? (Likert scale 1-5 points; 1= Extremely unsafe; 5= Extremely safe)</w:t>
            </w:r>
          </w:p>
          <w:p w14:paraId="2F71F5AA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41EA54D2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5C4E2DD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ve points Likert scale rating</w:t>
            </w:r>
          </w:p>
        </w:tc>
        <w:tc>
          <w:tcPr>
            <w:tcW w:w="4307" w:type="dxa"/>
          </w:tcPr>
          <w:p w14:paraId="7D402BAC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D85B33" w14:textId="5807B73E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estigate respondents’ safety perception.</w:t>
            </w:r>
          </w:p>
        </w:tc>
      </w:tr>
      <w:tr w:rsidR="009016C8" w:rsidRPr="00387C3E" w14:paraId="21DC2542" w14:textId="77777777" w:rsidTr="009016C8">
        <w:tc>
          <w:tcPr>
            <w:tcW w:w="534" w:type="dxa"/>
          </w:tcPr>
          <w:p w14:paraId="5A1123B7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9403C3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8392" w:type="dxa"/>
          </w:tcPr>
          <w:p w14:paraId="6F613956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E18EDA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y did you choose to participate to the interaction/s? Please cross the most important point for you among these three.</w:t>
            </w:r>
          </w:p>
          <w:p w14:paraId="0B322FB8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ntertain my children/ myself (A)</w:t>
            </w:r>
          </w:p>
          <w:p w14:paraId="1F5D5653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ducate my children/ myself about animals and nature (B)</w:t>
            </w:r>
          </w:p>
          <w:p w14:paraId="5AC575A2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mpathize with animals (C)</w:t>
            </w:r>
          </w:p>
          <w:p w14:paraId="643EACA1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</w:t>
            </w:r>
          </w:p>
          <w:p w14:paraId="53718217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49891E2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2169AA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gle-answer multiple choice</w:t>
            </w:r>
          </w:p>
        </w:tc>
        <w:tc>
          <w:tcPr>
            <w:tcW w:w="4307" w:type="dxa"/>
          </w:tcPr>
          <w:p w14:paraId="18DF5B14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A52FF4F" w14:textId="77777777" w:rsidR="0062780B" w:rsidRPr="00387C3E" w:rsidRDefault="0062780B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estigate w</w:t>
            </w:r>
            <w:r w:rsidR="009016C8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t respondents prioritize among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</w:p>
          <w:p w14:paraId="4BB5CA35" w14:textId="0D56E9C6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“Need of amusement (A)”, “Need of education (B)”, “Need to be emotionally close to animals (C)”</w:t>
            </w:r>
          </w:p>
        </w:tc>
      </w:tr>
      <w:tr w:rsidR="009016C8" w:rsidRPr="00387C3E" w14:paraId="1A2C4098" w14:textId="77777777" w:rsidTr="009016C8">
        <w:tc>
          <w:tcPr>
            <w:tcW w:w="534" w:type="dxa"/>
          </w:tcPr>
          <w:p w14:paraId="158E084E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4E15C13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8392" w:type="dxa"/>
          </w:tcPr>
          <w:p w14:paraId="5496002B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916577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at were you looking for, having an experience like this? Please cross the most important point for you among these three.</w:t>
            </w:r>
          </w:p>
          <w:p w14:paraId="79EE32A9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an uncommon experience (A)</w:t>
            </w:r>
          </w:p>
          <w:p w14:paraId="421A7295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ing the wonder of being next to such amazing animal/s (C)</w:t>
            </w:r>
          </w:p>
          <w:p w14:paraId="0BAA9B45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ing daily routine of animals, learning about them, their wild cousins and their habitat (B)</w:t>
            </w:r>
          </w:p>
          <w:p w14:paraId="2B135114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</w:t>
            </w:r>
          </w:p>
          <w:p w14:paraId="1F1A29C9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9C1BC5E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8642C67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gle-answer multiple choice</w:t>
            </w:r>
          </w:p>
        </w:tc>
        <w:tc>
          <w:tcPr>
            <w:tcW w:w="4307" w:type="dxa"/>
          </w:tcPr>
          <w:p w14:paraId="2608457C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57E923" w14:textId="77777777" w:rsidR="0062780B" w:rsidRPr="00387C3E" w:rsidRDefault="0062780B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estigate w</w:t>
            </w:r>
            <w:r w:rsidR="009016C8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t respondents prioritize among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</w:p>
          <w:p w14:paraId="265E6643" w14:textId="40C1FEC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“Need of amusement (A)”, “Need of education (B)”, “Need to be emotionally close to animals (C)”</w:t>
            </w:r>
          </w:p>
        </w:tc>
      </w:tr>
      <w:tr w:rsidR="009016C8" w:rsidRPr="00387C3E" w14:paraId="444C75F3" w14:textId="77777777" w:rsidTr="009016C8">
        <w:tc>
          <w:tcPr>
            <w:tcW w:w="534" w:type="dxa"/>
          </w:tcPr>
          <w:p w14:paraId="2EB6B454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230BB54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8392" w:type="dxa"/>
          </w:tcPr>
          <w:p w14:paraId="128F63EE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1F94FD8" w14:textId="77777777" w:rsidR="009016C8" w:rsidRPr="00387C3E" w:rsidRDefault="009016C8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at impressed you the most? Please cross the most important point for you among these three.</w:t>
            </w:r>
          </w:p>
          <w:p w14:paraId="7478D5A7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an insight of animal behaviour and discussing about animal welfare challenges (B)</w:t>
            </w:r>
          </w:p>
          <w:p w14:paraId="5AA94CBF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king good photos of these incredible animals (A)</w:t>
            </w:r>
          </w:p>
          <w:p w14:paraId="2BF21693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the opportunity to be physically and emotionally close to the animals, better if without fences inbetween (C)</w:t>
            </w:r>
          </w:p>
          <w:p w14:paraId="0158E16B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_</w:t>
            </w:r>
          </w:p>
          <w:p w14:paraId="49CC7B72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4A89962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3112929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gle-answer multiple choice</w:t>
            </w:r>
          </w:p>
        </w:tc>
        <w:tc>
          <w:tcPr>
            <w:tcW w:w="4307" w:type="dxa"/>
          </w:tcPr>
          <w:p w14:paraId="1464B43B" w14:textId="77777777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F489F6" w14:textId="77777777" w:rsidR="0062780B" w:rsidRPr="00387C3E" w:rsidRDefault="0062780B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estigate w</w:t>
            </w:r>
            <w:r w:rsidR="009016C8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t respondents prioritize among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</w:p>
          <w:p w14:paraId="766306F5" w14:textId="4C55ADAC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Need of amusement (A)”, “Need of education (B)”, “Need to be emotionally close to animals (C)”</w:t>
            </w:r>
          </w:p>
        </w:tc>
      </w:tr>
      <w:tr w:rsidR="009016C8" w:rsidRPr="00387C3E" w14:paraId="1EBD2ED4" w14:textId="77777777" w:rsidTr="009016C8">
        <w:tc>
          <w:tcPr>
            <w:tcW w:w="534" w:type="dxa"/>
          </w:tcPr>
          <w:p w14:paraId="6BC8860B" w14:textId="34CFBB5A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8392" w:type="dxa"/>
          </w:tcPr>
          <w:p w14:paraId="2BBB041F" w14:textId="77777777" w:rsidR="009016C8" w:rsidRPr="00387C3E" w:rsidRDefault="009016C8" w:rsidP="00252CD1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ng these topics, which one interests you the most?</w:t>
            </w:r>
          </w:p>
          <w:p w14:paraId="4099E923" w14:textId="1F126F23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rning about animals (behaviour, anatomy, physiology, reproduction, medical issues, training)</w:t>
            </w:r>
          </w:p>
          <w:p w14:paraId="6B91AF51" w14:textId="75C134A9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rning about nature and biodiversity (i.e. Habitat and animals’ role in it, endangered species, sustainable conservation programs)</w:t>
            </w:r>
          </w:p>
          <w:p w14:paraId="0E509C59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rning about the facility history, its current mission and activities</w:t>
            </w:r>
          </w:p>
          <w:p w14:paraId="3026A2C5" w14:textId="77777777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arning about animals housed in this facility: origin and history, welfare, captivity-related problems. </w:t>
            </w:r>
          </w:p>
          <w:p w14:paraId="06CB3661" w14:textId="46AE84BA" w:rsidR="009016C8" w:rsidRPr="00387C3E" w:rsidRDefault="009016C8" w:rsidP="009016C8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____</w:t>
            </w:r>
          </w:p>
        </w:tc>
        <w:tc>
          <w:tcPr>
            <w:tcW w:w="2268" w:type="dxa"/>
          </w:tcPr>
          <w:p w14:paraId="3CF1EDBF" w14:textId="5879153E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gle-answer multiple choice</w:t>
            </w:r>
          </w:p>
        </w:tc>
        <w:tc>
          <w:tcPr>
            <w:tcW w:w="4307" w:type="dxa"/>
          </w:tcPr>
          <w:p w14:paraId="29FAA326" w14:textId="618B62C8" w:rsidR="009016C8" w:rsidRPr="00387C3E" w:rsidRDefault="0062780B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vestigate </w:t>
            </w:r>
            <w:r w:rsidR="009016C8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ch aspects of education are more important in the mindset of visitors among the proposed ones.</w:t>
            </w:r>
          </w:p>
          <w:p w14:paraId="4891F40B" w14:textId="4237B449" w:rsidR="009016C8" w:rsidRPr="00387C3E" w:rsidRDefault="009016C8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al aspects proposed:</w:t>
            </w:r>
          </w:p>
          <w:p w14:paraId="6E0C377F" w14:textId="48F1FC9F" w:rsidR="009016C8" w:rsidRPr="00387C3E" w:rsidRDefault="009016C8" w:rsidP="00503FE7">
            <w:pPr>
              <w:pStyle w:val="Paragrafoelenco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2" w:name="_Hlk52125406"/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arning about animals (</w:t>
            </w:r>
            <w:r w:rsidRPr="00387C3E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“animal-centric” mindset)</w:t>
            </w:r>
          </w:p>
          <w:p w14:paraId="42CC369A" w14:textId="3B5981DA" w:rsidR="009016C8" w:rsidRPr="00387C3E" w:rsidRDefault="009016C8" w:rsidP="00503FE7">
            <w:pPr>
              <w:pStyle w:val="Paragrafoelenco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Learning about biodiversity and conservation (“biodiversity-centric” mindset)</w:t>
            </w:r>
          </w:p>
          <w:p w14:paraId="4984C5A8" w14:textId="16A8C5C4" w:rsidR="009016C8" w:rsidRPr="00387C3E" w:rsidRDefault="009016C8" w:rsidP="00503FE7">
            <w:pPr>
              <w:pStyle w:val="Paragrafoelenco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Understanding Why”: origin, mission and problems… (“ethics-centric” mindset)</w:t>
            </w:r>
          </w:p>
          <w:bookmarkEnd w:id="2"/>
          <w:p w14:paraId="283A8F4E" w14:textId="5CE14146" w:rsidR="009016C8" w:rsidRPr="00387C3E" w:rsidRDefault="009016C8" w:rsidP="00F92A71">
            <w:pPr>
              <w:pStyle w:val="Testocommen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3C5701E" w14:textId="77777777" w:rsidR="00044269" w:rsidRPr="00387C3E" w:rsidRDefault="00044269">
      <w:pPr>
        <w:rPr>
          <w:rFonts w:ascii="Times New Roman" w:hAnsi="Times New Roman" w:cs="Times New Roman"/>
          <w:sz w:val="16"/>
          <w:szCs w:val="16"/>
        </w:rPr>
      </w:pPr>
      <w:r w:rsidRPr="00387C3E">
        <w:rPr>
          <w:rFonts w:ascii="Times New Roman" w:hAnsi="Times New Roman" w:cs="Times New Roman"/>
          <w:sz w:val="16"/>
          <w:szCs w:val="16"/>
        </w:rPr>
        <w:br w:type="page"/>
      </w:r>
    </w:p>
    <w:p w14:paraId="26CDE287" w14:textId="77777777" w:rsidR="00F83756" w:rsidRPr="00387C3E" w:rsidRDefault="00F83756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Grigliatabella"/>
        <w:tblW w:w="15501" w:type="dxa"/>
        <w:tblLayout w:type="fixed"/>
        <w:tblLook w:val="04A0" w:firstRow="1" w:lastRow="0" w:firstColumn="1" w:lastColumn="0" w:noHBand="0" w:noVBand="1"/>
      </w:tblPr>
      <w:tblGrid>
        <w:gridCol w:w="534"/>
        <w:gridCol w:w="7683"/>
        <w:gridCol w:w="2268"/>
        <w:gridCol w:w="5016"/>
      </w:tblGrid>
      <w:tr w:rsidR="002B3CC5" w:rsidRPr="00387C3E" w14:paraId="7FDBF7C6" w14:textId="77777777" w:rsidTr="000D1F8C">
        <w:trPr>
          <w:trHeight w:val="567"/>
        </w:trPr>
        <w:tc>
          <w:tcPr>
            <w:tcW w:w="15501" w:type="dxa"/>
            <w:gridSpan w:val="4"/>
            <w:shd w:val="clear" w:color="auto" w:fill="7F7F7F" w:themeFill="text1" w:themeFillTint="80"/>
            <w:vAlign w:val="center"/>
          </w:tcPr>
          <w:p w14:paraId="010AA8CD" w14:textId="2D1D5B11" w:rsidR="002B3CC5" w:rsidRPr="00387C3E" w:rsidRDefault="002B3CC5" w:rsidP="002B3C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V (Participating Visitors) SECTION</w:t>
            </w:r>
          </w:p>
        </w:tc>
      </w:tr>
      <w:tr w:rsidR="002B3CC5" w:rsidRPr="00387C3E" w14:paraId="6F873333" w14:textId="77777777" w:rsidTr="000C4573">
        <w:trPr>
          <w:trHeight w:val="125"/>
        </w:trPr>
        <w:tc>
          <w:tcPr>
            <w:tcW w:w="15501" w:type="dxa"/>
            <w:gridSpan w:val="4"/>
            <w:shd w:val="clear" w:color="auto" w:fill="EEECE1" w:themeFill="background2"/>
            <w:vAlign w:val="center"/>
          </w:tcPr>
          <w:p w14:paraId="4557126B" w14:textId="3B76A13D" w:rsidR="002B3CC5" w:rsidRPr="00387C3E" w:rsidRDefault="002B3CC5" w:rsidP="002B3C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isitors’ Autonomy</w:t>
            </w:r>
          </w:p>
        </w:tc>
      </w:tr>
      <w:tr w:rsidR="002B3CC5" w:rsidRPr="00387C3E" w14:paraId="2CC5E13A" w14:textId="77777777" w:rsidTr="00235983">
        <w:trPr>
          <w:trHeight w:val="567"/>
        </w:trPr>
        <w:tc>
          <w:tcPr>
            <w:tcW w:w="534" w:type="dxa"/>
            <w:shd w:val="clear" w:color="auto" w:fill="auto"/>
            <w:vAlign w:val="center"/>
          </w:tcPr>
          <w:p w14:paraId="40E17C9C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683" w:type="dxa"/>
            <w:shd w:val="clear" w:color="auto" w:fill="auto"/>
            <w:vAlign w:val="center"/>
          </w:tcPr>
          <w:p w14:paraId="257654F9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Ques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A6A84D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Question type</w:t>
            </w:r>
          </w:p>
        </w:tc>
        <w:tc>
          <w:tcPr>
            <w:tcW w:w="5016" w:type="dxa"/>
            <w:shd w:val="clear" w:color="auto" w:fill="auto"/>
            <w:vAlign w:val="center"/>
          </w:tcPr>
          <w:p w14:paraId="5F9375A0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ose</w:t>
            </w:r>
          </w:p>
        </w:tc>
      </w:tr>
      <w:tr w:rsidR="002B3CC5" w:rsidRPr="00387C3E" w14:paraId="665A8EA3" w14:textId="77777777" w:rsidTr="00235983">
        <w:tc>
          <w:tcPr>
            <w:tcW w:w="534" w:type="dxa"/>
          </w:tcPr>
          <w:p w14:paraId="3E5E38D9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B7C150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7683" w:type="dxa"/>
          </w:tcPr>
          <w:p w14:paraId="077FE3CC" w14:textId="77777777" w:rsidR="002B3CC5" w:rsidRPr="00387C3E" w:rsidRDefault="002B3CC5" w:rsidP="00A327D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  <w:p w14:paraId="5052B265" w14:textId="77777777" w:rsidR="002B3CC5" w:rsidRPr="00387C3E" w:rsidRDefault="002B3CC5" w:rsidP="00A327D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 xml:space="preserve">In your opinion, did you receive enough information about: </w:t>
            </w:r>
          </w:p>
          <w:p w14:paraId="0F92A9C1" w14:textId="77777777" w:rsidR="002B3CC5" w:rsidRPr="00387C3E" w:rsidRDefault="002B3CC5" w:rsidP="00A327D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GB"/>
              </w:rPr>
            </w:pPr>
          </w:p>
          <w:tbl>
            <w:tblPr>
              <w:tblStyle w:val="Grigliatabella"/>
              <w:tblW w:w="7265" w:type="dxa"/>
              <w:tblLayout w:type="fixed"/>
              <w:tblLook w:val="04A0" w:firstRow="1" w:lastRow="0" w:firstColumn="1" w:lastColumn="0" w:noHBand="0" w:noVBand="1"/>
            </w:tblPr>
            <w:tblGrid>
              <w:gridCol w:w="607"/>
              <w:gridCol w:w="3423"/>
              <w:gridCol w:w="567"/>
              <w:gridCol w:w="484"/>
              <w:gridCol w:w="2184"/>
            </w:tblGrid>
            <w:tr w:rsidR="002B3CC5" w:rsidRPr="00387C3E" w14:paraId="6998122B" w14:textId="77777777" w:rsidTr="00882723">
              <w:tc>
                <w:tcPr>
                  <w:tcW w:w="6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8871B85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342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42377EF4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single" w:sz="4" w:space="0" w:color="auto"/>
                  </w:tcBorders>
                </w:tcPr>
                <w:p w14:paraId="660E34F9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484" w:type="dxa"/>
                </w:tcPr>
                <w:p w14:paraId="4A132898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No</w:t>
                  </w:r>
                </w:p>
              </w:tc>
              <w:tc>
                <w:tcPr>
                  <w:tcW w:w="2184" w:type="dxa"/>
                </w:tcPr>
                <w:p w14:paraId="5C093DE3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I did not look for information</w:t>
                  </w:r>
                </w:p>
              </w:tc>
            </w:tr>
            <w:tr w:rsidR="002B3CC5" w:rsidRPr="00387C3E" w14:paraId="2BE1F543" w14:textId="77777777" w:rsidTr="00882723">
              <w:tc>
                <w:tcPr>
                  <w:tcW w:w="607" w:type="dxa"/>
                  <w:tcBorders>
                    <w:top w:val="single" w:sz="4" w:space="0" w:color="auto"/>
                  </w:tcBorders>
                </w:tcPr>
                <w:p w14:paraId="09FDDA42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15.1</w:t>
                  </w:r>
                </w:p>
              </w:tc>
              <w:tc>
                <w:tcPr>
                  <w:tcW w:w="3423" w:type="dxa"/>
                  <w:tcBorders>
                    <w:top w:val="single" w:sz="4" w:space="0" w:color="auto"/>
                  </w:tcBorders>
                </w:tcPr>
                <w:p w14:paraId="6AAAD943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The Facility</w:t>
                  </w:r>
                </w:p>
              </w:tc>
              <w:tc>
                <w:tcPr>
                  <w:tcW w:w="567" w:type="dxa"/>
                </w:tcPr>
                <w:p w14:paraId="375DBD87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84" w:type="dxa"/>
                </w:tcPr>
                <w:p w14:paraId="223CA3E2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2184" w:type="dxa"/>
                </w:tcPr>
                <w:p w14:paraId="0B67E5A7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B3CC5" w:rsidRPr="00387C3E" w14:paraId="12212374" w14:textId="77777777" w:rsidTr="00882723">
              <w:tc>
                <w:tcPr>
                  <w:tcW w:w="607" w:type="dxa"/>
                </w:tcPr>
                <w:p w14:paraId="168ACAA8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15.2</w:t>
                  </w:r>
                </w:p>
              </w:tc>
              <w:tc>
                <w:tcPr>
                  <w:tcW w:w="3423" w:type="dxa"/>
                </w:tcPr>
                <w:p w14:paraId="658D552A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Interaction/s you participated to</w:t>
                  </w:r>
                </w:p>
              </w:tc>
              <w:tc>
                <w:tcPr>
                  <w:tcW w:w="567" w:type="dxa"/>
                </w:tcPr>
                <w:p w14:paraId="7A0906B1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84" w:type="dxa"/>
                </w:tcPr>
                <w:p w14:paraId="4752BDB8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2184" w:type="dxa"/>
                </w:tcPr>
                <w:p w14:paraId="4C451AC7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B3CC5" w:rsidRPr="00387C3E" w14:paraId="3BF5E488" w14:textId="77777777" w:rsidTr="00882723">
              <w:tc>
                <w:tcPr>
                  <w:tcW w:w="607" w:type="dxa"/>
                </w:tcPr>
                <w:p w14:paraId="1C59E6D8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15.3</w:t>
                  </w:r>
                </w:p>
              </w:tc>
              <w:tc>
                <w:tcPr>
                  <w:tcW w:w="3423" w:type="dxa"/>
                </w:tcPr>
                <w:p w14:paraId="3FF9ADCE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Behavioral rules during the interaction/s</w:t>
                  </w:r>
                </w:p>
              </w:tc>
              <w:tc>
                <w:tcPr>
                  <w:tcW w:w="567" w:type="dxa"/>
                </w:tcPr>
                <w:p w14:paraId="688DA0A9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84" w:type="dxa"/>
                </w:tcPr>
                <w:p w14:paraId="1C5951A8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2184" w:type="dxa"/>
                </w:tcPr>
                <w:p w14:paraId="299E60D7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B3CC5" w:rsidRPr="00387C3E" w14:paraId="56A3ED3B" w14:textId="77777777" w:rsidTr="00882723">
              <w:tc>
                <w:tcPr>
                  <w:tcW w:w="607" w:type="dxa"/>
                </w:tcPr>
                <w:p w14:paraId="634D19BC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15.4</w:t>
                  </w:r>
                </w:p>
              </w:tc>
              <w:tc>
                <w:tcPr>
                  <w:tcW w:w="3423" w:type="dxa"/>
                </w:tcPr>
                <w:p w14:paraId="1FE12375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  <w:r w:rsidRPr="00387C3E"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  <w:t>Welfare of the animal/s you interacted with</w:t>
                  </w:r>
                </w:p>
              </w:tc>
              <w:tc>
                <w:tcPr>
                  <w:tcW w:w="567" w:type="dxa"/>
                </w:tcPr>
                <w:p w14:paraId="1B19F109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84" w:type="dxa"/>
                </w:tcPr>
                <w:p w14:paraId="4D409C38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2184" w:type="dxa"/>
                </w:tcPr>
                <w:p w14:paraId="42B5E1CA" w14:textId="77777777" w:rsidR="002B3CC5" w:rsidRPr="00387C3E" w:rsidRDefault="002B3CC5" w:rsidP="00A327D9">
                  <w:pPr>
                    <w:spacing w:line="200" w:lineRule="atLeast"/>
                    <w:rPr>
                      <w:rFonts w:ascii="Times New Roman" w:eastAsia="Microsoft YaHei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9D0CB05" w14:textId="77777777" w:rsidR="002B3CC5" w:rsidRPr="00387C3E" w:rsidRDefault="002B3CC5" w:rsidP="00A327D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A096FD0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7132EBE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5F500FF" w14:textId="5618BF62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</w:t>
            </w: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chotomous -matrix</w:t>
            </w:r>
          </w:p>
        </w:tc>
        <w:tc>
          <w:tcPr>
            <w:tcW w:w="5016" w:type="dxa"/>
          </w:tcPr>
          <w:p w14:paraId="52BD2AA0" w14:textId="3188037B" w:rsidR="002B3CC5" w:rsidRPr="00387C3E" w:rsidRDefault="002B3CC5" w:rsidP="004262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882723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vestigate 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pondents’ perception </w:t>
            </w:r>
            <w:r w:rsidR="00426289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  <w:r w:rsidR="001361D3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26289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rmed consent and a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essibility to information</w:t>
            </w:r>
            <w:r w:rsidR="00235983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2B3CC5" w:rsidRPr="00387C3E" w14:paraId="48401343" w14:textId="77777777" w:rsidTr="00235983">
        <w:tc>
          <w:tcPr>
            <w:tcW w:w="534" w:type="dxa"/>
          </w:tcPr>
          <w:p w14:paraId="3B1F02AB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FB632D6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7683" w:type="dxa"/>
          </w:tcPr>
          <w:p w14:paraId="7BC917FA" w14:textId="77777777" w:rsidR="002B3CC5" w:rsidRPr="00387C3E" w:rsidRDefault="002B3CC5" w:rsidP="00A327D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  <w:p w14:paraId="6CA9C2A9" w14:textId="77777777" w:rsidR="002B3CC5" w:rsidRPr="00387C3E" w:rsidRDefault="002B3CC5" w:rsidP="00A327D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Where did you get information about the facility and its activities?</w:t>
            </w:r>
          </w:p>
          <w:p w14:paraId="479DBC83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et</w:t>
            </w:r>
          </w:p>
          <w:p w14:paraId="0955D5D2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vel agency</w:t>
            </w:r>
          </w:p>
          <w:p w14:paraId="3CF87FCD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tel</w:t>
            </w:r>
          </w:p>
          <w:p w14:paraId="244BC340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iends/Family</w:t>
            </w:r>
          </w:p>
          <w:p w14:paraId="098E37AF" w14:textId="71B8110B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ly at the facility, when I reached it</w:t>
            </w:r>
          </w:p>
          <w:p w14:paraId="2FFAE85A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____________</w:t>
            </w:r>
          </w:p>
          <w:p w14:paraId="47B08BE1" w14:textId="77777777" w:rsidR="002B3CC5" w:rsidRPr="00387C3E" w:rsidRDefault="002B3CC5" w:rsidP="00A327D9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AF2FFA4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7462CAA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gle-answer multiple choice</w:t>
            </w:r>
          </w:p>
        </w:tc>
        <w:tc>
          <w:tcPr>
            <w:tcW w:w="5016" w:type="dxa"/>
          </w:tcPr>
          <w:p w14:paraId="1A2C59CA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5C1BAE" w14:textId="4677C92D" w:rsidR="00235983" w:rsidRPr="00387C3E" w:rsidRDefault="000F6B89" w:rsidP="00384CE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dentify</w:t>
            </w:r>
            <w:r w:rsidR="002B3CC5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="002B3CC5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/less used “information source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2B3CC5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”.</w:t>
            </w:r>
          </w:p>
          <w:p w14:paraId="4A99D1FD" w14:textId="77777777" w:rsidR="00235983" w:rsidRPr="00387C3E" w:rsidRDefault="002B3CC5" w:rsidP="00384CE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ment respondents’ sample by “information source”.</w:t>
            </w:r>
          </w:p>
          <w:p w14:paraId="0EF24223" w14:textId="4EC9A7EB" w:rsidR="002B3CC5" w:rsidRPr="00387C3E" w:rsidRDefault="00235983" w:rsidP="00384CE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estigate a</w:t>
            </w:r>
            <w:r w:rsidR="002B3CC5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essibility of information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2B3CC5" w:rsidRPr="00387C3E" w14:paraId="3758C53F" w14:textId="77777777" w:rsidTr="00235983">
        <w:tc>
          <w:tcPr>
            <w:tcW w:w="534" w:type="dxa"/>
          </w:tcPr>
          <w:p w14:paraId="5D2FBA3E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B08D29D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7683" w:type="dxa"/>
          </w:tcPr>
          <w:p w14:paraId="6C848EB3" w14:textId="77777777" w:rsidR="002B3CC5" w:rsidRPr="00387C3E" w:rsidRDefault="002B3CC5" w:rsidP="00A327D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  <w:p w14:paraId="346355AD" w14:textId="77777777" w:rsidR="002B3CC5" w:rsidRPr="00387C3E" w:rsidRDefault="002B3CC5" w:rsidP="00A327D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 xml:space="preserve">Why did you choose this specific facility from others that offer similar activities? </w:t>
            </w:r>
          </w:p>
          <w:p w14:paraId="61DA9002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was the closest one / was on my travel route</w:t>
            </w:r>
          </w:p>
          <w:p w14:paraId="18D3857B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was the cheapest one</w:t>
            </w:r>
          </w:p>
          <w:p w14:paraId="05B4709E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cause I was aware of welfare standards in this facility</w:t>
            </w:r>
          </w:p>
          <w:p w14:paraId="765101F6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cause of the possibility to do other interesting activities in the same facility</w:t>
            </w:r>
          </w:p>
          <w:p w14:paraId="1CC52CC9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cause of the number of animals/species housed there</w:t>
            </w:r>
          </w:p>
          <w:p w14:paraId="5353DC95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was the only one I heard about</w:t>
            </w:r>
          </w:p>
          <w:p w14:paraId="5342177F" w14:textId="77777777" w:rsidR="002B3CC5" w:rsidRPr="00387C3E" w:rsidRDefault="002B3CC5" w:rsidP="001361D3">
            <w:pPr>
              <w:pStyle w:val="Paragrafoelenco"/>
              <w:numPr>
                <w:ilvl w:val="0"/>
                <w:numId w:val="4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 _________________________________________ </w:t>
            </w:r>
          </w:p>
          <w:p w14:paraId="298C3509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2DB6234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55326C1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gle-answer multiple choice</w:t>
            </w:r>
          </w:p>
        </w:tc>
        <w:tc>
          <w:tcPr>
            <w:tcW w:w="5016" w:type="dxa"/>
          </w:tcPr>
          <w:p w14:paraId="520286FE" w14:textId="77777777" w:rsidR="002B3CC5" w:rsidRPr="00387C3E" w:rsidRDefault="002B3CC5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5FEC4AA" w14:textId="07AA20DF" w:rsidR="002B3CC5" w:rsidRPr="00387C3E" w:rsidRDefault="000F6B89" w:rsidP="00A327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vestigate </w:t>
            </w:r>
            <w:r w:rsidR="002B3CC5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w respondents choose an animal facility (selection criteria), to 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notize</w:t>
            </w:r>
            <w:r w:rsidR="002B3CC5"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hat are their needs (</w:t>
            </w:r>
            <w:r w:rsidR="002B3CC5" w:rsidRPr="00387C3E"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informed consent and avoiding cognitive dissonance)</w:t>
            </w:r>
          </w:p>
        </w:tc>
      </w:tr>
      <w:tr w:rsidR="00925D29" w:rsidRPr="00387C3E" w14:paraId="1CEC6F03" w14:textId="77777777" w:rsidTr="000C4573">
        <w:tc>
          <w:tcPr>
            <w:tcW w:w="15501" w:type="dxa"/>
            <w:gridSpan w:val="4"/>
            <w:shd w:val="clear" w:color="auto" w:fill="EEECE1" w:themeFill="background2"/>
          </w:tcPr>
          <w:p w14:paraId="7413212B" w14:textId="25C82629" w:rsidR="00925D29" w:rsidRPr="00387C3E" w:rsidRDefault="000C4573" w:rsidP="000C45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isitors’ Fairness</w:t>
            </w:r>
          </w:p>
        </w:tc>
      </w:tr>
      <w:tr w:rsidR="00AF5809" w:rsidRPr="00387C3E" w14:paraId="79E8EEB2" w14:textId="77777777" w:rsidTr="00235983">
        <w:tc>
          <w:tcPr>
            <w:tcW w:w="534" w:type="dxa"/>
          </w:tcPr>
          <w:p w14:paraId="56A20F37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5E752A" w14:textId="222E9E61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7683" w:type="dxa"/>
          </w:tcPr>
          <w:p w14:paraId="717EAA34" w14:textId="77777777" w:rsidR="00AF5809" w:rsidRPr="00387C3E" w:rsidRDefault="00AF5809" w:rsidP="00AF580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548B39" w14:textId="77777777" w:rsidR="00AF5809" w:rsidRPr="00387C3E" w:rsidRDefault="00AF5809" w:rsidP="00AF5809">
            <w:pPr>
              <w:pStyle w:val="Paragrafoelenc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 you think the price you paid is fair? (Likert scale 1-5 points; 1= Extremely unfair; 5=Extremely fair)</w:t>
            </w:r>
          </w:p>
          <w:p w14:paraId="16C1B695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7D6DC6C5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76F7530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ve points Likert scale rating</w:t>
            </w:r>
          </w:p>
          <w:p w14:paraId="2086424E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6" w:type="dxa"/>
          </w:tcPr>
          <w:p w14:paraId="09EFBBEF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9AA6B73" w14:textId="4D097F4A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s point of view on economical affordability of AVIs</w:t>
            </w:r>
          </w:p>
        </w:tc>
      </w:tr>
      <w:tr w:rsidR="00AF5809" w:rsidRPr="00387C3E" w14:paraId="6602399F" w14:textId="77777777" w:rsidTr="00235983">
        <w:tc>
          <w:tcPr>
            <w:tcW w:w="534" w:type="dxa"/>
          </w:tcPr>
          <w:p w14:paraId="30FF5013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91287C3" w14:textId="4DAFA60B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7683" w:type="dxa"/>
          </w:tcPr>
          <w:p w14:paraId="6681D63A" w14:textId="77777777" w:rsidR="00AF5809" w:rsidRPr="00387C3E" w:rsidRDefault="00AF5809" w:rsidP="00AF580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E044DEF" w14:textId="77777777" w:rsidR="00AF5809" w:rsidRPr="00387C3E" w:rsidRDefault="00AF5809" w:rsidP="00AF5809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ve stars rating systems are commonly used to rate hotels, restaurants etc. (five stars being the highest quality). </w:t>
            </w:r>
          </w:p>
          <w:p w14:paraId="262E7BA7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04A877D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Imagine an official five stars rating system that rates the quality of the facilities</w:t>
            </w:r>
            <w:r w:rsidRPr="00387C3E">
              <w:rPr>
                <w:rFonts w:ascii="Times New Roman" w:eastAsia="Microsoft YaHei" w:hAnsi="Times New Roman" w:cs="Times New Roman"/>
                <w:color w:val="FF0000"/>
                <w:sz w:val="16"/>
                <w:szCs w:val="16"/>
                <w:lang w:val="en-US"/>
              </w:rPr>
              <w:t xml:space="preserve"> </w:t>
            </w: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 xml:space="preserve">in which animal-visitor interactions take place.  </w:t>
            </w:r>
          </w:p>
          <w:p w14:paraId="263CADBD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  <w:p w14:paraId="00E1F1A6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lastRenderedPageBreak/>
              <w:t>In your opinion, on which things should the rating be based?</w:t>
            </w:r>
          </w:p>
          <w:p w14:paraId="77001371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Please list the three most important things on which to evaluate the quality of these animal facilities (from most to least important).</w:t>
            </w:r>
          </w:p>
          <w:p w14:paraId="58F6C159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  <w:p w14:paraId="0D645CE9" w14:textId="77777777" w:rsidR="00AF5809" w:rsidRPr="00387C3E" w:rsidRDefault="00AF5809" w:rsidP="00AF5809">
            <w:pPr>
              <w:spacing w:line="200" w:lineRule="atLeast"/>
              <w:ind w:left="720"/>
              <w:rPr>
                <w:rFonts w:ascii="Times New Roman" w:eastAsia="Microsoft YaHe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5E4D077F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i/>
                <w:iCs/>
                <w:sz w:val="16"/>
                <w:szCs w:val="16"/>
                <w:lang w:val="en-US"/>
              </w:rPr>
              <w:t>List your ideas using the following boxes (A, B, C), ordering them from the most to the least important</w:t>
            </w:r>
          </w:p>
          <w:p w14:paraId="4C257D76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i/>
                <w:iCs/>
                <w:color w:val="FF0000"/>
                <w:sz w:val="16"/>
                <w:szCs w:val="16"/>
                <w:lang w:val="en-US"/>
              </w:rPr>
            </w:pPr>
          </w:p>
          <w:p w14:paraId="554AE80A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A</w:t>
            </w: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__________________</w:t>
            </w:r>
          </w:p>
          <w:p w14:paraId="35B4AF1C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B__________________</w:t>
            </w:r>
          </w:p>
          <w:p w14:paraId="6FAE9917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C</w:t>
            </w: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__________________</w:t>
            </w:r>
          </w:p>
          <w:p w14:paraId="66EF271E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1833F1FB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FBC9D96" w14:textId="1BD6EFF2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Open-ended</w:t>
            </w:r>
          </w:p>
        </w:tc>
        <w:tc>
          <w:tcPr>
            <w:tcW w:w="5016" w:type="dxa"/>
          </w:tcPr>
          <w:p w14:paraId="1FBFCE83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C6248E4" w14:textId="632179A8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dentify and rank what respondents perceive as important criteria in a hypothetical rating system dedicated to animal facilities offering AVI.</w:t>
            </w:r>
          </w:p>
          <w:p w14:paraId="164520C6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1930961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Selecting criteria” highlighted by the respondents express their interests in terms of:</w:t>
            </w:r>
          </w:p>
          <w:p w14:paraId="00DB8AB6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perceived as equal access to information</w:t>
            </w:r>
          </w:p>
          <w:p w14:paraId="01650BA3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- perceived important aspects on which to base their decisions  (express their freedom to choose)</w:t>
            </w:r>
          </w:p>
          <w:p w14:paraId="01F66EB8" w14:textId="1C7C2EF0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WELLBEING+ FAIRNESS + AUTONOMY)</w:t>
            </w:r>
          </w:p>
        </w:tc>
      </w:tr>
      <w:tr w:rsidR="00AF5809" w:rsidRPr="00387C3E" w14:paraId="219E8B10" w14:textId="77777777" w:rsidTr="000C4573">
        <w:tc>
          <w:tcPr>
            <w:tcW w:w="15501" w:type="dxa"/>
            <w:gridSpan w:val="4"/>
            <w:shd w:val="clear" w:color="auto" w:fill="EEECE1" w:themeFill="background2"/>
          </w:tcPr>
          <w:p w14:paraId="2ECA4AA6" w14:textId="7E23175D" w:rsidR="00AF5809" w:rsidRPr="00387C3E" w:rsidRDefault="000C4573" w:rsidP="000C45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eastAsia="Microsoft YaHei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General feedback</w:t>
            </w:r>
          </w:p>
        </w:tc>
      </w:tr>
      <w:tr w:rsidR="00AF5809" w:rsidRPr="00387C3E" w14:paraId="160F60E9" w14:textId="77777777" w:rsidTr="00235983">
        <w:tc>
          <w:tcPr>
            <w:tcW w:w="534" w:type="dxa"/>
          </w:tcPr>
          <w:p w14:paraId="02F01898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015C623" w14:textId="4FEC34A4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7683" w:type="dxa"/>
          </w:tcPr>
          <w:p w14:paraId="33AC64FA" w14:textId="77777777" w:rsidR="00AF5809" w:rsidRPr="00387C3E" w:rsidRDefault="00AF5809" w:rsidP="00AF5809">
            <w:pPr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  <w:p w14:paraId="77AA9CCA" w14:textId="77777777" w:rsidR="00AF5809" w:rsidRPr="00387C3E" w:rsidRDefault="00AF5809" w:rsidP="00AF5809">
            <w:pPr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Why did you choose not to experience the interaction with the animals?</w:t>
            </w:r>
          </w:p>
          <w:p w14:paraId="674DE6A5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was not possible to schedule it</w:t>
            </w:r>
          </w:p>
          <w:p w14:paraId="32962C1F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 was not interested </w:t>
            </w:r>
          </w:p>
          <w:p w14:paraId="4627757B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 was not willing to pay </w:t>
            </w:r>
          </w:p>
          <w:p w14:paraId="72D2CFD0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 did not know about them </w:t>
            </w:r>
          </w:p>
          <w:p w14:paraId="1C7B607E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preferred to relax</w:t>
            </w:r>
          </w:p>
          <w:p w14:paraId="4431740D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had done it in the past, in another facility</w:t>
            </w:r>
          </w:p>
          <w:p w14:paraId="383DEBFE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 children were too small </w:t>
            </w:r>
          </w:p>
          <w:p w14:paraId="3A933DE0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find hard to trust animals I do not know</w:t>
            </w:r>
          </w:p>
          <w:p w14:paraId="3DB9829B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did not want to bother the animals</w:t>
            </w:r>
          </w:p>
          <w:p w14:paraId="10D4520C" w14:textId="77777777" w:rsidR="00AF5809" w:rsidRPr="00387C3E" w:rsidRDefault="00AF5809" w:rsidP="00AF5809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___</w:t>
            </w:r>
          </w:p>
          <w:p w14:paraId="6E5F0846" w14:textId="77777777" w:rsidR="00AF5809" w:rsidRPr="00387C3E" w:rsidRDefault="00AF5809" w:rsidP="00AF580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C5C52C1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ECD6448" w14:textId="3CDF7906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S</w:t>
            </w: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gle-answer multiple choice</w:t>
            </w:r>
          </w:p>
        </w:tc>
        <w:tc>
          <w:tcPr>
            <w:tcW w:w="5016" w:type="dxa"/>
          </w:tcPr>
          <w:p w14:paraId="6432BCE2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98524EA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nsus of NPV who compiled the questionnaire.</w:t>
            </w:r>
          </w:p>
          <w:p w14:paraId="388D0BED" w14:textId="53E5CD51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plore NPV reasons why not participate in the AVIs. Is incidence of any reason significantly higher than incidence of other reasons?</w:t>
            </w:r>
          </w:p>
        </w:tc>
      </w:tr>
      <w:tr w:rsidR="00AF5809" w:rsidRPr="00387C3E" w14:paraId="6A3049C9" w14:textId="77777777" w:rsidTr="00235983">
        <w:tc>
          <w:tcPr>
            <w:tcW w:w="534" w:type="dxa"/>
          </w:tcPr>
          <w:p w14:paraId="5DDE7C07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E549650" w14:textId="3B490FC1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7683" w:type="dxa"/>
          </w:tcPr>
          <w:p w14:paraId="7CEE3893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GB"/>
              </w:rPr>
            </w:pPr>
          </w:p>
          <w:p w14:paraId="59FD5AF5" w14:textId="77777777" w:rsidR="00AF5809" w:rsidRPr="00387C3E" w:rsidRDefault="00AF5809" w:rsidP="00AF5809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GB"/>
              </w:rPr>
              <w:t xml:space="preserve">Do you have anything else to add about your </w:t>
            </w:r>
            <w:r w:rsidRPr="00387C3E"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  <w:lang w:val="en-GB"/>
              </w:rPr>
              <w:t>experience</w:t>
            </w: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 xml:space="preserve">? Please be 100% honest; we love feedback! </w:t>
            </w:r>
          </w:p>
          <w:p w14:paraId="6E175FEA" w14:textId="77777777" w:rsidR="00AF5809" w:rsidRPr="00387C3E" w:rsidRDefault="00AF5809" w:rsidP="00AF580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7975712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C78095" w14:textId="33F44739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Open-ended</w:t>
            </w:r>
          </w:p>
        </w:tc>
        <w:tc>
          <w:tcPr>
            <w:tcW w:w="5016" w:type="dxa"/>
          </w:tcPr>
          <w:p w14:paraId="3D5D2EF2" w14:textId="77777777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D9C8F40" w14:textId="3ADEE091" w:rsidR="00AF5809" w:rsidRPr="00387C3E" w:rsidRDefault="00AF5809" w:rsidP="00AF5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llect any additional insight on respondents’ point of view, needs, and perception</w:t>
            </w:r>
          </w:p>
        </w:tc>
      </w:tr>
    </w:tbl>
    <w:p w14:paraId="6458D8FC" w14:textId="128EBF09" w:rsidR="00176920" w:rsidRPr="00387C3E" w:rsidRDefault="00176920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37678850" w14:textId="19E542F3" w:rsidR="000C4573" w:rsidRPr="00387C3E" w:rsidRDefault="000C457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387C3E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tbl>
      <w:tblPr>
        <w:tblStyle w:val="Grigliatabella"/>
        <w:tblW w:w="15559" w:type="dxa"/>
        <w:tblLayout w:type="fixed"/>
        <w:tblLook w:val="04A0" w:firstRow="1" w:lastRow="0" w:firstColumn="1" w:lastColumn="0" w:noHBand="0" w:noVBand="1"/>
      </w:tblPr>
      <w:tblGrid>
        <w:gridCol w:w="534"/>
        <w:gridCol w:w="7683"/>
        <w:gridCol w:w="2268"/>
        <w:gridCol w:w="5016"/>
        <w:gridCol w:w="58"/>
      </w:tblGrid>
      <w:tr w:rsidR="00E9007F" w:rsidRPr="00387C3E" w14:paraId="2891A2D7" w14:textId="77777777" w:rsidTr="000D1F8C">
        <w:trPr>
          <w:trHeight w:val="567"/>
        </w:trPr>
        <w:tc>
          <w:tcPr>
            <w:tcW w:w="15559" w:type="dxa"/>
            <w:gridSpan w:val="5"/>
            <w:shd w:val="clear" w:color="auto" w:fill="7F7F7F" w:themeFill="text1" w:themeFillTint="80"/>
            <w:vAlign w:val="center"/>
          </w:tcPr>
          <w:p w14:paraId="0C3A02FF" w14:textId="77777777" w:rsidR="00E9007F" w:rsidRPr="00387C3E" w:rsidRDefault="00E9007F" w:rsidP="008139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87C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NPV (NON-PARTICIPATING VISITORS) SECTION</w:t>
            </w:r>
          </w:p>
        </w:tc>
      </w:tr>
      <w:tr w:rsidR="00E9007F" w:rsidRPr="00387C3E" w14:paraId="6D2B8E0F" w14:textId="77777777" w:rsidTr="00E9007F">
        <w:trPr>
          <w:gridAfter w:val="1"/>
          <w:wAfter w:w="58" w:type="dxa"/>
          <w:trHeight w:val="686"/>
        </w:trPr>
        <w:tc>
          <w:tcPr>
            <w:tcW w:w="534" w:type="dxa"/>
            <w:vAlign w:val="center"/>
          </w:tcPr>
          <w:p w14:paraId="11A05C56" w14:textId="0A11F465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683" w:type="dxa"/>
            <w:vAlign w:val="center"/>
          </w:tcPr>
          <w:p w14:paraId="50030484" w14:textId="6DD98CD2" w:rsidR="00E9007F" w:rsidRPr="00387C3E" w:rsidRDefault="00E9007F" w:rsidP="00E9007F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Question</w:t>
            </w:r>
          </w:p>
        </w:tc>
        <w:tc>
          <w:tcPr>
            <w:tcW w:w="2268" w:type="dxa"/>
            <w:vAlign w:val="center"/>
          </w:tcPr>
          <w:p w14:paraId="1ED11B6A" w14:textId="4DFC5517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Question type</w:t>
            </w:r>
          </w:p>
        </w:tc>
        <w:tc>
          <w:tcPr>
            <w:tcW w:w="5016" w:type="dxa"/>
            <w:vAlign w:val="center"/>
          </w:tcPr>
          <w:p w14:paraId="571574B8" w14:textId="6459367C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ose</w:t>
            </w:r>
          </w:p>
        </w:tc>
      </w:tr>
      <w:tr w:rsidR="00E9007F" w:rsidRPr="00387C3E" w14:paraId="3F00E06E" w14:textId="77777777" w:rsidTr="00E9007F">
        <w:trPr>
          <w:gridAfter w:val="1"/>
          <w:wAfter w:w="58" w:type="dxa"/>
        </w:trPr>
        <w:tc>
          <w:tcPr>
            <w:tcW w:w="534" w:type="dxa"/>
          </w:tcPr>
          <w:p w14:paraId="4D8C18CD" w14:textId="77777777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C7EE6BB" w14:textId="12A03D94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7683" w:type="dxa"/>
          </w:tcPr>
          <w:p w14:paraId="286706B9" w14:textId="77777777" w:rsidR="00E9007F" w:rsidRPr="00387C3E" w:rsidRDefault="00E9007F" w:rsidP="00E9007F">
            <w:pPr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  <w:p w14:paraId="1379A447" w14:textId="77777777" w:rsidR="00E9007F" w:rsidRPr="00387C3E" w:rsidRDefault="00E9007F" w:rsidP="00E9007F">
            <w:pPr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Why did you choose not to experience the interaction with the animals?</w:t>
            </w:r>
          </w:p>
          <w:p w14:paraId="3C9FECB1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was not possible to schedule it</w:t>
            </w:r>
          </w:p>
          <w:p w14:paraId="5E482548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 was not interested </w:t>
            </w:r>
          </w:p>
          <w:p w14:paraId="10CB12FA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 was not willing to pay </w:t>
            </w:r>
          </w:p>
          <w:p w14:paraId="59A3AFCD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 did not know about them </w:t>
            </w:r>
          </w:p>
          <w:p w14:paraId="779C210A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preferred to relax</w:t>
            </w:r>
          </w:p>
          <w:p w14:paraId="3BAC671B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had done it in the past, in another facility</w:t>
            </w:r>
          </w:p>
          <w:p w14:paraId="5FFC54FE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 children were too small </w:t>
            </w:r>
          </w:p>
          <w:p w14:paraId="6E557A79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find hard to trust animals I do not know</w:t>
            </w:r>
          </w:p>
          <w:p w14:paraId="60486ADE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did not want to bother the animals</w:t>
            </w:r>
          </w:p>
          <w:p w14:paraId="5538AAAD" w14:textId="77777777" w:rsidR="00E9007F" w:rsidRPr="00387C3E" w:rsidRDefault="00E9007F" w:rsidP="00E9007F">
            <w:pPr>
              <w:pStyle w:val="Paragrafoelenco"/>
              <w:numPr>
                <w:ilvl w:val="0"/>
                <w:numId w:val="16"/>
              </w:numPr>
              <w:spacing w:line="200" w:lineRule="atLeast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_______</w:t>
            </w:r>
          </w:p>
          <w:p w14:paraId="6B6673C4" w14:textId="77777777" w:rsidR="00E9007F" w:rsidRPr="00387C3E" w:rsidRDefault="00E9007F" w:rsidP="00E9007F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9F89B7E" w14:textId="77777777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4740C41" w14:textId="51721926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5016" w:type="dxa"/>
          </w:tcPr>
          <w:p w14:paraId="213BA1B2" w14:textId="77777777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B6E9CE" w14:textId="77777777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nsus of NPV who compiled the questionnaire.</w:t>
            </w:r>
          </w:p>
          <w:p w14:paraId="030702BE" w14:textId="0F3449E6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plore NPV reasons why not participate in the AVIs. Is incidence of any reason significantly higher than incidence of other reasons?</w:t>
            </w:r>
          </w:p>
        </w:tc>
      </w:tr>
      <w:tr w:rsidR="00E9007F" w:rsidRPr="00387C3E" w14:paraId="0F87C77A" w14:textId="77777777" w:rsidTr="00E9007F">
        <w:trPr>
          <w:gridAfter w:val="1"/>
          <w:wAfter w:w="58" w:type="dxa"/>
        </w:trPr>
        <w:tc>
          <w:tcPr>
            <w:tcW w:w="534" w:type="dxa"/>
          </w:tcPr>
          <w:p w14:paraId="6403A9A9" w14:textId="77777777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B60E0E2" w14:textId="7B909F91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7683" w:type="dxa"/>
          </w:tcPr>
          <w:p w14:paraId="76468272" w14:textId="77777777" w:rsidR="00E9007F" w:rsidRPr="00387C3E" w:rsidRDefault="00E9007F" w:rsidP="00E9007F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</w:p>
          <w:p w14:paraId="0A074A86" w14:textId="10E73C27" w:rsidR="00E9007F" w:rsidRPr="00387C3E" w:rsidRDefault="00E9007F" w:rsidP="00E9007F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 xml:space="preserve">Do you have anything else to add about your experience? Please be 100% honest; we love feedback! </w:t>
            </w:r>
          </w:p>
          <w:p w14:paraId="11FB5879" w14:textId="0BDC2771" w:rsidR="00E9007F" w:rsidRPr="00387C3E" w:rsidRDefault="00E9007F" w:rsidP="00E9007F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</w:pPr>
            <w:r w:rsidRPr="00387C3E">
              <w:rPr>
                <w:rFonts w:ascii="Times New Roman" w:eastAsia="Microsoft YaHei" w:hAnsi="Times New Roman" w:cs="Times New Roman"/>
                <w:sz w:val="16"/>
                <w:szCs w:val="16"/>
                <w:lang w:val="en-US"/>
              </w:rPr>
              <w:t>__________________________________________________________________________________</w:t>
            </w:r>
          </w:p>
          <w:p w14:paraId="5EA01C6F" w14:textId="77777777" w:rsidR="00E9007F" w:rsidRPr="00387C3E" w:rsidRDefault="00E9007F" w:rsidP="00E9007F">
            <w:pPr>
              <w:spacing w:line="200" w:lineRule="atLeast"/>
              <w:rPr>
                <w:rFonts w:ascii="Times New Roman" w:eastAsia="Microsoft YaHe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D8A753C" w14:textId="77777777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6FC277" w14:textId="53C055CA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</w:rPr>
              <w:t>Open-ended</w:t>
            </w:r>
          </w:p>
        </w:tc>
        <w:tc>
          <w:tcPr>
            <w:tcW w:w="5016" w:type="dxa"/>
          </w:tcPr>
          <w:p w14:paraId="14A7FBCE" w14:textId="77777777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D841789" w14:textId="0B73C403" w:rsidR="00E9007F" w:rsidRPr="00387C3E" w:rsidRDefault="00E9007F" w:rsidP="00E9007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7C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llect any additional insight on respondents point of view, needs, perception</w:t>
            </w:r>
          </w:p>
        </w:tc>
      </w:tr>
    </w:tbl>
    <w:p w14:paraId="5F60822C" w14:textId="77777777" w:rsidR="00F83756" w:rsidRPr="00387C3E" w:rsidRDefault="00F83756" w:rsidP="00F83756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85D09B8" w14:textId="77777777" w:rsidR="00F83756" w:rsidRPr="00387C3E" w:rsidRDefault="00F83756" w:rsidP="00F83756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144AA0E7" w14:textId="77777777" w:rsidR="00F83756" w:rsidRPr="00387C3E" w:rsidRDefault="00F83756" w:rsidP="00F83756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5764FF36" w14:textId="77777777" w:rsidR="006A6D1D" w:rsidRPr="00387C3E" w:rsidRDefault="006A6D1D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6A6D1D" w:rsidRPr="00387C3E" w:rsidSect="00186469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E4125" w14:textId="77777777" w:rsidR="00082A3D" w:rsidRDefault="00082A3D" w:rsidP="009F4948">
      <w:pPr>
        <w:spacing w:after="0" w:line="240" w:lineRule="auto"/>
      </w:pPr>
      <w:r>
        <w:separator/>
      </w:r>
    </w:p>
  </w:endnote>
  <w:endnote w:type="continuationSeparator" w:id="0">
    <w:p w14:paraId="372AE6C9" w14:textId="77777777" w:rsidR="00082A3D" w:rsidRDefault="00082A3D" w:rsidP="009F4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D0377" w14:textId="77777777" w:rsidR="00082A3D" w:rsidRDefault="00082A3D" w:rsidP="009F4948">
      <w:pPr>
        <w:spacing w:after="0" w:line="240" w:lineRule="auto"/>
      </w:pPr>
      <w:r>
        <w:separator/>
      </w:r>
    </w:p>
  </w:footnote>
  <w:footnote w:type="continuationSeparator" w:id="0">
    <w:p w14:paraId="688E8C13" w14:textId="77777777" w:rsidR="00082A3D" w:rsidRDefault="00082A3D" w:rsidP="009F49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D7197"/>
    <w:multiLevelType w:val="hybridMultilevel"/>
    <w:tmpl w:val="1F88FB00"/>
    <w:lvl w:ilvl="0" w:tplc="F886DD2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0324E"/>
    <w:multiLevelType w:val="hybridMultilevel"/>
    <w:tmpl w:val="109A483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BB427CD"/>
    <w:multiLevelType w:val="hybridMultilevel"/>
    <w:tmpl w:val="22E047C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F404923"/>
    <w:multiLevelType w:val="hybridMultilevel"/>
    <w:tmpl w:val="16E82DCC"/>
    <w:lvl w:ilvl="0" w:tplc="F886DD2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C09CE"/>
    <w:multiLevelType w:val="hybridMultilevel"/>
    <w:tmpl w:val="956A7F4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0BF09A4"/>
    <w:multiLevelType w:val="hybridMultilevel"/>
    <w:tmpl w:val="0F6E577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59039F2"/>
    <w:multiLevelType w:val="hybridMultilevel"/>
    <w:tmpl w:val="933E404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6621E6F"/>
    <w:multiLevelType w:val="hybridMultilevel"/>
    <w:tmpl w:val="8A4CF97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5A6334E"/>
    <w:multiLevelType w:val="hybridMultilevel"/>
    <w:tmpl w:val="C69E4A7E"/>
    <w:lvl w:ilvl="0" w:tplc="5B7C04C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8EA7D3B"/>
    <w:multiLevelType w:val="hybridMultilevel"/>
    <w:tmpl w:val="0CD8F59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3BB531C"/>
    <w:multiLevelType w:val="hybridMultilevel"/>
    <w:tmpl w:val="3F46EC6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65B92BD0"/>
    <w:multiLevelType w:val="hybridMultilevel"/>
    <w:tmpl w:val="31A842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090AD3"/>
    <w:multiLevelType w:val="hybridMultilevel"/>
    <w:tmpl w:val="D8F6E760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EA869E4"/>
    <w:multiLevelType w:val="hybridMultilevel"/>
    <w:tmpl w:val="4572AE12"/>
    <w:lvl w:ilvl="0" w:tplc="D908A79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72A151F4"/>
    <w:multiLevelType w:val="hybridMultilevel"/>
    <w:tmpl w:val="685E525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763C2515"/>
    <w:multiLevelType w:val="hybridMultilevel"/>
    <w:tmpl w:val="A8681B2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76C95830"/>
    <w:multiLevelType w:val="hybridMultilevel"/>
    <w:tmpl w:val="E33C089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74768">
    <w:abstractNumId w:val="0"/>
  </w:num>
  <w:num w:numId="2" w16cid:durableId="806704063">
    <w:abstractNumId w:val="3"/>
  </w:num>
  <w:num w:numId="3" w16cid:durableId="1730153549">
    <w:abstractNumId w:val="8"/>
  </w:num>
  <w:num w:numId="4" w16cid:durableId="2134319897">
    <w:abstractNumId w:val="13"/>
  </w:num>
  <w:num w:numId="5" w16cid:durableId="1722627864">
    <w:abstractNumId w:val="16"/>
  </w:num>
  <w:num w:numId="6" w16cid:durableId="1418943901">
    <w:abstractNumId w:val="2"/>
  </w:num>
  <w:num w:numId="7" w16cid:durableId="216825164">
    <w:abstractNumId w:val="10"/>
  </w:num>
  <w:num w:numId="8" w16cid:durableId="1923876862">
    <w:abstractNumId w:val="15"/>
  </w:num>
  <w:num w:numId="9" w16cid:durableId="1009596443">
    <w:abstractNumId w:val="12"/>
  </w:num>
  <w:num w:numId="10" w16cid:durableId="60755207">
    <w:abstractNumId w:val="1"/>
  </w:num>
  <w:num w:numId="11" w16cid:durableId="611667342">
    <w:abstractNumId w:val="14"/>
  </w:num>
  <w:num w:numId="12" w16cid:durableId="718629163">
    <w:abstractNumId w:val="7"/>
  </w:num>
  <w:num w:numId="13" w16cid:durableId="426926021">
    <w:abstractNumId w:val="5"/>
  </w:num>
  <w:num w:numId="14" w16cid:durableId="1827017438">
    <w:abstractNumId w:val="6"/>
  </w:num>
  <w:num w:numId="15" w16cid:durableId="1565801315">
    <w:abstractNumId w:val="9"/>
  </w:num>
  <w:num w:numId="16" w16cid:durableId="1897545313">
    <w:abstractNumId w:val="4"/>
  </w:num>
  <w:num w:numId="17" w16cid:durableId="1984432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NzE1MbE0NTAyMDFS0lEKTi0uzszPAykwrAUAUKVznCwAAAA="/>
  </w:docVars>
  <w:rsids>
    <w:rsidRoot w:val="00472872"/>
    <w:rsid w:val="00044269"/>
    <w:rsid w:val="00082A3D"/>
    <w:rsid w:val="000959C7"/>
    <w:rsid w:val="000C4573"/>
    <w:rsid w:val="000D1F8C"/>
    <w:rsid w:val="000D41D8"/>
    <w:rsid w:val="000D5A10"/>
    <w:rsid w:val="000F6B89"/>
    <w:rsid w:val="001043C5"/>
    <w:rsid w:val="00122578"/>
    <w:rsid w:val="001361D3"/>
    <w:rsid w:val="00146149"/>
    <w:rsid w:val="00176920"/>
    <w:rsid w:val="00186469"/>
    <w:rsid w:val="001940DE"/>
    <w:rsid w:val="001A7B2C"/>
    <w:rsid w:val="001B53F0"/>
    <w:rsid w:val="001D1E08"/>
    <w:rsid w:val="001D403B"/>
    <w:rsid w:val="001F7FDA"/>
    <w:rsid w:val="00235983"/>
    <w:rsid w:val="00252CD1"/>
    <w:rsid w:val="002621BD"/>
    <w:rsid w:val="00262792"/>
    <w:rsid w:val="002756E0"/>
    <w:rsid w:val="002915EE"/>
    <w:rsid w:val="00295BE8"/>
    <w:rsid w:val="002A034B"/>
    <w:rsid w:val="002A5032"/>
    <w:rsid w:val="002B3CC5"/>
    <w:rsid w:val="00355A2B"/>
    <w:rsid w:val="00357DFE"/>
    <w:rsid w:val="00364A6F"/>
    <w:rsid w:val="00384CE3"/>
    <w:rsid w:val="00387C3E"/>
    <w:rsid w:val="003B2B55"/>
    <w:rsid w:val="003E5371"/>
    <w:rsid w:val="00426289"/>
    <w:rsid w:val="0042662B"/>
    <w:rsid w:val="004277B0"/>
    <w:rsid w:val="00436855"/>
    <w:rsid w:val="00455F67"/>
    <w:rsid w:val="00472872"/>
    <w:rsid w:val="00487588"/>
    <w:rsid w:val="00491507"/>
    <w:rsid w:val="004941E9"/>
    <w:rsid w:val="00496336"/>
    <w:rsid w:val="004A3178"/>
    <w:rsid w:val="00501B91"/>
    <w:rsid w:val="00502A49"/>
    <w:rsid w:val="00503FE7"/>
    <w:rsid w:val="00510B26"/>
    <w:rsid w:val="00527AC3"/>
    <w:rsid w:val="005369CB"/>
    <w:rsid w:val="00566374"/>
    <w:rsid w:val="005827DC"/>
    <w:rsid w:val="005B74C9"/>
    <w:rsid w:val="005D7F78"/>
    <w:rsid w:val="00600DE3"/>
    <w:rsid w:val="0062780B"/>
    <w:rsid w:val="006A6D1D"/>
    <w:rsid w:val="00712BC4"/>
    <w:rsid w:val="00723195"/>
    <w:rsid w:val="00752519"/>
    <w:rsid w:val="00753109"/>
    <w:rsid w:val="00761A91"/>
    <w:rsid w:val="00795686"/>
    <w:rsid w:val="007E69C5"/>
    <w:rsid w:val="00822895"/>
    <w:rsid w:val="008241B2"/>
    <w:rsid w:val="0085234B"/>
    <w:rsid w:val="00882723"/>
    <w:rsid w:val="00887622"/>
    <w:rsid w:val="008A56AA"/>
    <w:rsid w:val="008A7171"/>
    <w:rsid w:val="008B0132"/>
    <w:rsid w:val="008C3251"/>
    <w:rsid w:val="008C513B"/>
    <w:rsid w:val="009016C8"/>
    <w:rsid w:val="00925D29"/>
    <w:rsid w:val="009336D2"/>
    <w:rsid w:val="0093615F"/>
    <w:rsid w:val="00951C9C"/>
    <w:rsid w:val="009658CB"/>
    <w:rsid w:val="009C70D8"/>
    <w:rsid w:val="009F4948"/>
    <w:rsid w:val="00A13A6A"/>
    <w:rsid w:val="00A20A4B"/>
    <w:rsid w:val="00A35A14"/>
    <w:rsid w:val="00A448D4"/>
    <w:rsid w:val="00A70691"/>
    <w:rsid w:val="00A775C4"/>
    <w:rsid w:val="00A87CD8"/>
    <w:rsid w:val="00A9147D"/>
    <w:rsid w:val="00AA2F47"/>
    <w:rsid w:val="00AB3F5F"/>
    <w:rsid w:val="00AD37A3"/>
    <w:rsid w:val="00AE4919"/>
    <w:rsid w:val="00AF5809"/>
    <w:rsid w:val="00B02F35"/>
    <w:rsid w:val="00B77987"/>
    <w:rsid w:val="00B95B1D"/>
    <w:rsid w:val="00BC3B46"/>
    <w:rsid w:val="00BD0070"/>
    <w:rsid w:val="00BF2709"/>
    <w:rsid w:val="00C13741"/>
    <w:rsid w:val="00C61EC6"/>
    <w:rsid w:val="00C63363"/>
    <w:rsid w:val="00C81ABA"/>
    <w:rsid w:val="00CA206A"/>
    <w:rsid w:val="00CB7902"/>
    <w:rsid w:val="00CD72D9"/>
    <w:rsid w:val="00CE6D46"/>
    <w:rsid w:val="00D03365"/>
    <w:rsid w:val="00D03C63"/>
    <w:rsid w:val="00D10FF7"/>
    <w:rsid w:val="00D2500B"/>
    <w:rsid w:val="00D45B03"/>
    <w:rsid w:val="00D67ABC"/>
    <w:rsid w:val="00D720D7"/>
    <w:rsid w:val="00DC1417"/>
    <w:rsid w:val="00DC1687"/>
    <w:rsid w:val="00E7108B"/>
    <w:rsid w:val="00E75B3B"/>
    <w:rsid w:val="00E9007F"/>
    <w:rsid w:val="00E95D72"/>
    <w:rsid w:val="00EC611B"/>
    <w:rsid w:val="00EF01EF"/>
    <w:rsid w:val="00F0009A"/>
    <w:rsid w:val="00F02E41"/>
    <w:rsid w:val="00F24692"/>
    <w:rsid w:val="00F60D6B"/>
    <w:rsid w:val="00F77FC7"/>
    <w:rsid w:val="00F83756"/>
    <w:rsid w:val="00F92A71"/>
    <w:rsid w:val="00FB25EF"/>
    <w:rsid w:val="00FB2B01"/>
    <w:rsid w:val="00FC7C2C"/>
    <w:rsid w:val="00FD7A76"/>
    <w:rsid w:val="00FF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3324D"/>
  <w15:chartTrackingRefBased/>
  <w15:docId w15:val="{D3763DAE-CE43-4981-B908-83A82F4C8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7FD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unhideWhenUsed/>
    <w:rsid w:val="00FF4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F463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4A3178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4A317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A317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A317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A317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31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3178"/>
    <w:rPr>
      <w:rFonts w:ascii="Segoe UI" w:hAnsi="Segoe UI" w:cs="Segoe UI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9F4948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9F4948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F4948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1F7FD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7FDA"/>
  </w:style>
  <w:style w:type="paragraph" w:styleId="Pidipagina">
    <w:name w:val="footer"/>
    <w:basedOn w:val="Normale"/>
    <w:link w:val="PidipaginaCarattere"/>
    <w:uiPriority w:val="99"/>
    <w:unhideWhenUsed/>
    <w:rsid w:val="001F7FD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7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49C59-6988-48BF-9441-3884A2B0A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1417</Words>
  <Characters>8082</Characters>
  <Application>Microsoft Office Word</Application>
  <DocSecurity>0</DocSecurity>
  <Lines>67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Muzzo</dc:creator>
  <cp:keywords/>
  <dc:description/>
  <cp:lastModifiedBy>Pollastri Ilaria</cp:lastModifiedBy>
  <cp:revision>13</cp:revision>
  <dcterms:created xsi:type="dcterms:W3CDTF">2022-09-20T20:36:00Z</dcterms:created>
  <dcterms:modified xsi:type="dcterms:W3CDTF">2022-10-28T16:47:00Z</dcterms:modified>
</cp:coreProperties>
</file>